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FF9" w:rsidRPr="00F805A7" w:rsidRDefault="00D43FF9" w:rsidP="003D4268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 w:rsidRPr="00F805A7">
        <w:rPr>
          <w:rFonts w:ascii="Times New Roman" w:hAnsi="Times New Roman" w:cs="Times New Roman"/>
          <w:b/>
          <w:sz w:val="20"/>
          <w:szCs w:val="24"/>
        </w:rPr>
        <w:t>Mobility Measures among Individuals with Acquired Brain Injury: An Umbrella Review</w:t>
      </w:r>
    </w:p>
    <w:p w:rsidR="00D43FF9" w:rsidRPr="00F805A7" w:rsidRDefault="00D43FF9" w:rsidP="003D4268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vertAlign w:val="superscript"/>
        </w:rPr>
      </w:pPr>
      <w:r w:rsidRPr="00F805A7">
        <w:rPr>
          <w:rFonts w:ascii="Times New Roman" w:hAnsi="Times New Roman" w:cs="Times New Roman"/>
          <w:szCs w:val="24"/>
        </w:rPr>
        <w:t>Rehab Alhasani, MSc,</w:t>
      </w:r>
      <w:r w:rsidRPr="00F805A7">
        <w:rPr>
          <w:rFonts w:ascii="Times New Roman" w:hAnsi="Times New Roman" w:cs="Times New Roman"/>
          <w:szCs w:val="24"/>
          <w:vertAlign w:val="superscript"/>
        </w:rPr>
        <w:t>1,2,6</w:t>
      </w:r>
      <w:r w:rsidRPr="00F805A7">
        <w:rPr>
          <w:rFonts w:ascii="Times New Roman" w:hAnsi="Times New Roman" w:cs="Times New Roman"/>
          <w:szCs w:val="24"/>
        </w:rPr>
        <w:t xml:space="preserve"> Cluadine Auger, PhD,</w:t>
      </w:r>
      <w:r w:rsidRPr="00F805A7">
        <w:rPr>
          <w:rFonts w:ascii="Times New Roman" w:hAnsi="Times New Roman" w:cs="Times New Roman"/>
          <w:szCs w:val="24"/>
          <w:vertAlign w:val="superscript"/>
        </w:rPr>
        <w:t>2,4,5</w:t>
      </w:r>
      <w:r w:rsidRPr="00F805A7">
        <w:rPr>
          <w:rFonts w:ascii="Times New Roman" w:hAnsi="Times New Roman" w:cs="Times New Roman"/>
          <w:szCs w:val="24"/>
        </w:rPr>
        <w:t xml:space="preserve"> Matheus de Paiva Azevedo, BSc,</w:t>
      </w:r>
      <w:r w:rsidRPr="00F805A7">
        <w:rPr>
          <w:rFonts w:ascii="Times New Roman" w:hAnsi="Times New Roman" w:cs="Times New Roman"/>
          <w:szCs w:val="24"/>
          <w:vertAlign w:val="superscript"/>
        </w:rPr>
        <w:t>1</w:t>
      </w:r>
      <w:r w:rsidRPr="00F805A7">
        <w:rPr>
          <w:rFonts w:ascii="Times New Roman" w:hAnsi="Times New Roman" w:cs="Times New Roman"/>
          <w:szCs w:val="24"/>
        </w:rPr>
        <w:t xml:space="preserve"> Sara Ahmed, PhD </w:t>
      </w:r>
      <w:r w:rsidRPr="00F805A7">
        <w:rPr>
          <w:rFonts w:ascii="Times New Roman" w:hAnsi="Times New Roman" w:cs="Times New Roman"/>
          <w:szCs w:val="24"/>
          <w:vertAlign w:val="superscript"/>
        </w:rPr>
        <w:t>1-3</w:t>
      </w:r>
    </w:p>
    <w:p w:rsidR="00D43FF9" w:rsidRPr="00F805A7" w:rsidRDefault="00D43FF9" w:rsidP="003D4268">
      <w:pPr>
        <w:pStyle w:val="promiscontainer1"/>
        <w:spacing w:before="0" w:beforeAutospacing="0" w:after="0" w:afterAutospacing="0"/>
        <w:rPr>
          <w:rFonts w:ascii="Times New Roman" w:hAnsi="Times New Roman" w:cs="Times New Roman"/>
          <w:b/>
          <w:szCs w:val="24"/>
        </w:rPr>
      </w:pPr>
      <w:r w:rsidRPr="00F805A7">
        <w:rPr>
          <w:rFonts w:ascii="Times New Roman" w:hAnsi="Times New Roman" w:cs="Times New Roman"/>
          <w:b/>
          <w:szCs w:val="24"/>
        </w:rPr>
        <w:t>Author affiliations:</w:t>
      </w:r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</w:rPr>
        <w:t xml:space="preserve">School of Physical and Occupation Therapy, Faculty of Medicine, McGill University, Montreal, Canada </w:t>
      </w:r>
      <w:bookmarkStart w:id="0" w:name="_GoBack"/>
      <w:bookmarkEnd w:id="0"/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>Centre de Recherche Interdisciplinaire en R</w:t>
      </w:r>
      <w:r w:rsidRPr="00F805A7">
        <w:rPr>
          <w:rFonts w:ascii="Times New Roman" w:hAnsi="Times New Roman" w:cs="Times New Roman"/>
          <w:szCs w:val="24"/>
          <w:lang w:val="fr-FR"/>
        </w:rPr>
        <w:t>é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adaptation (CRIR), </w:t>
      </w:r>
      <w:r w:rsidRPr="00F805A7">
        <w:rPr>
          <w:rFonts w:ascii="Times New Roman" w:hAnsi="Times New Roman" w:cs="Times New Roman"/>
          <w:szCs w:val="24"/>
          <w:lang w:val="fr-FR"/>
        </w:rPr>
        <w:t>Montreal, Canada</w:t>
      </w:r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>Constance Lethbridge Rehabilitation Center, CIUSSS Centre Ouest de l’ile de Montreal, Montreal, Canada</w:t>
      </w:r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School of Rehabilitation, </w:t>
      </w:r>
      <w:r w:rsidRPr="00F805A7">
        <w:rPr>
          <w:rFonts w:ascii="Times New Roman" w:hAnsi="Times New Roman" w:cs="Times New Roman"/>
          <w:szCs w:val="24"/>
        </w:rPr>
        <w:t>Faculty of Medicine,</w:t>
      </w:r>
      <w:r w:rsidRPr="00F805A7">
        <w:rPr>
          <w:rFonts w:ascii="Times New Roman" w:hAnsi="Times New Roman" w:cs="Times New Roman"/>
          <w:szCs w:val="24"/>
          <w:lang w:val="en-CA"/>
        </w:rPr>
        <w:t xml:space="preserve"> University of Montreal, Montreal, Canada </w:t>
      </w:r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 xml:space="preserve">Site Institut Universitaire sur la Réadaptation en Déficience Physique de Montréal (IURDPM), CIUSSS </w:t>
      </w:r>
      <w:r w:rsidRPr="00F805A7">
        <w:rPr>
          <w:rFonts w:ascii="Times New Roman" w:hAnsi="Times New Roman" w:cs="Times New Roman"/>
          <w:szCs w:val="24"/>
          <w:lang w:val="fr-FR"/>
        </w:rPr>
        <w:t>Centre-Sud-de-l’Ile-de-Montréal, Montréal, Canada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 </w:t>
      </w:r>
    </w:p>
    <w:p w:rsidR="00D43FF9" w:rsidRPr="00F805A7" w:rsidRDefault="00D43FF9" w:rsidP="003D4268">
      <w:pPr>
        <w:pStyle w:val="promiscontainer1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Cs w:val="24"/>
          <w:lang w:val="en-CA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Department of Rehabilitation Sciences, Faculty of Health and Rehabilitation Sciences, Princess Nourah bint Abdulrahman University, Riyadh, Saudi Arabia </w:t>
      </w:r>
    </w:p>
    <w:p w:rsidR="00D43FF9" w:rsidRPr="00F805A7" w:rsidRDefault="00D43FF9" w:rsidP="003D4268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b/>
          <w:bCs/>
          <w:szCs w:val="24"/>
        </w:rPr>
        <w:t xml:space="preserve">Corresponding author: </w:t>
      </w:r>
      <w:r w:rsidRPr="00F805A7">
        <w:rPr>
          <w:rFonts w:ascii="Times New Roman" w:hAnsi="Times New Roman" w:cs="Times New Roman"/>
          <w:szCs w:val="24"/>
        </w:rPr>
        <w:t>Sara Ahmed, PhD, School of Physical and Occupation Therapy, Faculty of Medicine, McGill University, 3655 Sir William-Osler, Montreal, QC, Canada H3G 1Y6. Tel.: 514-398-4400 ext 00531.E-mail: sara.ahmed@mcgill.ca</w:t>
      </w:r>
    </w:p>
    <w:p w:rsidR="00D43FF9" w:rsidRDefault="00D43FF9" w:rsidP="002A185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43FF9" w:rsidRDefault="00D43FF9" w:rsidP="002A1858">
      <w:pPr>
        <w:rPr>
          <w:rFonts w:ascii="Times New Roman" w:hAnsi="Times New Roman" w:cs="Times New Roman"/>
          <w:b/>
          <w:bCs/>
          <w:sz w:val="20"/>
          <w:szCs w:val="20"/>
        </w:rPr>
        <w:sectPr w:rsidR="00D43FF9" w:rsidSect="00D9441C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43FF9" w:rsidRPr="00197CEA" w:rsidRDefault="00D43FF9" w:rsidP="002A18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7CE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l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7</w:t>
      </w:r>
      <w:r w:rsidRPr="00197CEA">
        <w:rPr>
          <w:rFonts w:ascii="Times New Roman" w:hAnsi="Times New Roman" w:cs="Times New Roman"/>
          <w:b/>
          <w:bCs/>
          <w:sz w:val="20"/>
          <w:szCs w:val="20"/>
        </w:rPr>
        <w:t xml:space="preserve">: Measurement Properties </w:t>
      </w:r>
    </w:p>
    <w:p w:rsidR="00D43FF9" w:rsidRPr="00197CEA" w:rsidRDefault="00D43FF9" w:rsidP="002F37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7CEA">
        <w:rPr>
          <w:rFonts w:ascii="Times New Roman" w:hAnsi="Times New Roman" w:cs="Times New Roman"/>
          <w:b/>
          <w:bCs/>
          <w:sz w:val="20"/>
          <w:szCs w:val="20"/>
        </w:rPr>
        <w:t>A. Individuals with stroke at acute Setting</w:t>
      </w:r>
    </w:p>
    <w:tbl>
      <w:tblPr>
        <w:tblStyle w:val="TableGrid"/>
        <w:tblW w:w="13635" w:type="dxa"/>
        <w:jc w:val="center"/>
        <w:tblLook w:val="04A0" w:firstRow="1" w:lastRow="0" w:firstColumn="1" w:lastColumn="0" w:noHBand="0" w:noVBand="1"/>
      </w:tblPr>
      <w:tblGrid>
        <w:gridCol w:w="1398"/>
        <w:gridCol w:w="808"/>
        <w:gridCol w:w="818"/>
        <w:gridCol w:w="1314"/>
        <w:gridCol w:w="1219"/>
        <w:gridCol w:w="1036"/>
        <w:gridCol w:w="1303"/>
        <w:gridCol w:w="1036"/>
        <w:gridCol w:w="1336"/>
        <w:gridCol w:w="1409"/>
        <w:gridCol w:w="1958"/>
      </w:tblGrid>
      <w:tr w:rsidR="00D43FF9" w:rsidRPr="00D03573" w:rsidTr="00D03573">
        <w:trPr>
          <w:trHeight w:val="20"/>
          <w:tblHeader/>
          <w:jc w:val="center"/>
        </w:trPr>
        <w:tc>
          <w:tcPr>
            <w:tcW w:w="139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Name of the measure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OI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ample size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tent validity</w:t>
            </w: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nal consistency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Test-retest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-rater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ra-rater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Measurement error</w:t>
            </w: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struct validity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Responsiveness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0-Meter Walking Test  (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10MW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,2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 (Comfortable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CC=0.99 (Fast)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omfortable pace: ES = 0.74, SRM = 0.92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aximum pace: ES = 0.55, SRM = 0.83</w:t>
            </w:r>
          </w:p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(n=92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2-Meter Walking Test  (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12MW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1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8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2-Meter Waling Test  (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2MW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34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-Minute Walking Test (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6MW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,2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 (n=18)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-0.97 (n=18)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16.7 – 32.2 (n=74)</w:t>
            </w: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imed Up and Go test: r=0.80 (admission);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=0.73 (discharge) (n=41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eak Oxygen Consumption (VO2 Max): r=0.34 (n=30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watch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watches vs. motor score in patients with acute stroke without neglect: r =–0.88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watches vs. motor score in patients with acute stroke with neglect: r =–0.75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mbulatory Monitoring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(AM Accelerometer)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Tech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3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ational Institute of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Health Stroke Scale: r= –0.59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vity of Impaired Arm: r=0.7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el-Meyer assessment:  r=0.54.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nsitivity and specificity of accelerometer 1.0 and .89, respectively.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arthel Index (BI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5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0.90-0.93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7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8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7-0.99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Independence Measure: r=0.93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London Handicap Scale: r= 0.37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6-item short form survey: r=0.22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71 (0-6 wks post-stroke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25 (6-12 wks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UC for change score=0.66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 0.37 (from admission to discharge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0.63 and 0.86 for those known to chang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1.72 (admission to discharge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UC/ROC=0.82 (using FIM as reference measures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eck Depression Inventory (BDI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DI assesses 6/9 criteria delineated in the DSM-III. 2/3 remaining items are partially assessed. On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riterion does not appear on the inventory</w:t>
            </w: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0.76-0.86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48-0.86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nown groups: BDI discriminated between patients with varying levels of depression as indicated by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rating of Depth of Depression. Differences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between adjacent Depth of Depression categories (0 – 4—none to severe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ignificant at p-value=0.0004 and p-value=0.02 (moderate to severe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Sensitivity/Specificity: via ROC analysis, determined that with the standardized/optimal cut-off of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BDI=10, sensitivity was 80% and specificity 61.4%. Area under the curve was 0.89 for men and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>0.69 for women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a higher rate of misdiagnosis for female stroke patients—this effect decreased when level of handicap measured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n the Rankin scale was taken into consideration.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lastRenderedPageBreak/>
              <w:t xml:space="preserve">Berg Balance Scale (BB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5,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04 (n=5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4 to 30 days (ES=0.80) (n=11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0-90 days (ES=0.69) (n=9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90-180 days (ES=0.40) (n=8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4 to 90 days (ES=1.07) (n=9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4 to 180 days (ES=1.11) (n=8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2 to 6 weeks: ES=0.66; SRM=0.81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 to 12 weeks: ES=0.25; SRM=0.69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2 to 12 weeks: ES=0.97; SRM=1.0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60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erg Balance Scale three point (BBS-3P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 to 30 days : SRM=0.82 (n=202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0 to 90 days: SRM=0.70 (n=167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90 to 180 days: SRM= 1.11 (n=167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hedoke McMaster Stroke assessment scale (CMSA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 0.98 (total scale): (r= 0.94 (impairment) and r= 0.97 – 0.98 (disability))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8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-0.96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3-0.98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gl-Meyer: r =0.76 – 0.9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isability inventory sub scores correlated with corresponding Functional Independence Measure sub scores: r=0.85 – 0.90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M and CMSA yielded significant variance ratios (p&lt;0.001, one-tailed) from admission to discharge, however CMSA 1.92 times greater relative efficiency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EuroQol Quality of life scale (EQ5D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7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&gt;0.7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3-0.6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renchay Activities Index (FAI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5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5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 0.78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0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0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roke Impact Profile: r = 70.73 to 70.56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gl-Meyer Assessment (FMA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8,9,7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=0.88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 =0.97, 0.90 and 0.88 for th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upper extremity, lower extremity and balance sections (n=28)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9 (n=28)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8 (n=28)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roke Rehabilitation Assessment of Movement: r=0.73 (n=5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I correlated with UE-FMA: r=0.75, with total motor-FMA: r =0.74,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ith balance: r =0.76, and with FMA total scores: r=0.67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0.94-0.99 (n=78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gl-Meyer test-Balance subscale (FM-B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 to 30 days, ES = 0.82 (n=11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0 to 90 days, ES = 0.63 (n=9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90 to 180 days, ES = 0.33 (n=8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4 to 90 days, ES = 1.06 (n=9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14 to 180 days, ES = 1.14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80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 in Sitting Test (FIS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0.98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2.97</w:t>
            </w: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atic and dynamic sitting balance: r=0.92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Ambulation Category (FAC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1,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≥0.7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≥0.7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≥0.60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 to 0.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esponsiveness ratios based on a 10% MCID exceeded the smallest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etectable differenc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d ranged from 4.36 to 17.70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Independence measure (FIM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5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 0.93-0.9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 0.9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nown groups: Functional Independence Measure scores discriminated between groups based on right or left-sided involvement in stroke patients both at admission (p-value&lt;0.005) and discharge (p-value&lt;0.05). Most of this score difference occurred on the communication domain; on admission and discharge, FIM scores discriminated groups with and without neglect (p-value&lt;0.001; p-value&lt;0.02) and with or without aphasia (p-value&lt;0.01; p-value&lt;0.09).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s of 0.30, 0.34 and 0 were reported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r the total-FIM, motor-FIM and cognitive-FIM respectively.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31 (0.46 in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known changers) and AUC ROC curve=0.67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2.18 from admission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o discharge from rehabilitation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London handicap score (LH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2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6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ocus group and  interviews</w:t>
            </w: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1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0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56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ottingham Health Profile: r=0.28-0.41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anual Function Test (MFT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 0.9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runnstrom Stage: r= 0.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irment Assessment Set: r=0.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90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ini-Mental State Examination (MMSE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16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 0.54 – 0.96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38 – 0.99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9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9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DL scores and the MMSE of r= 0.40 – 0.7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echsler Adult Intelligence Scale verbal: r =0.78, and performance-IQ: r =0.66 scores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dified Ashworth scale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9,7,14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6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&gt;0.75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5-0.75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 =0.55-0.74</w:t>
            </w: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shworth knee extensor scores related to resistance torque (r=0.53 – 0.59),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iffness (r=0.56 – 0.73) and joint angle (onset of stretch response 30, r =70.80). Ashworth knee flexor scores wer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elated to stiffness 120 (r =0.56) and onset angle (120, r =0.58); Ashworth knee extensor scores related to functional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utcomes assessed on Global Function Scale (r=70.48) and Gross Motor Function Measure (r =70.68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dified Emory Functional Ambulation Profile (M-EFAM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1  (discharge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dified Rankin Handicap Scale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34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w=0.95.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56 overall; K=0.82 and 0.51 for outpatient and inpatient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roups, respectively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DL measured on th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I (0.73) and IADL (0.65), mobility (0.60) and living arrangements (0.74) measured on subscales of th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ickness Impact Profile—The weakest associations reported were between modified-Rankin Scale and the Stroke Impact Profile  subscales of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gnitive alertness (0.34) and social interaction (0.37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RS detected change in significantly fewer patients post stroke than the FIM (P&lt;0.005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OC/AUC=0.29 using the FIM as reference measure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Assessment Scale (MA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time admission to discharge 56.4+/− 38.1 days: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1, ES = 1.03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2, ES = 0.74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3, ES = 0.61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4, ES = 0.8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5, ES = 1.02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status scale (MS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5,7,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rm section of Motricity index at 6, 12, 18 wk after stroke: r=0.73-0.76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assessment: r=0.96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ostural Assessment Scale for Stroke Patients (PAS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 to 30 days, SRM = 0.84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ostural Assessment Scale for Stroke Patients Trunk Control (PASS-TC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 to 30 days, ES = 0.89 (n=11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4 to 30 days, SRM = 0.65 (n=246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ostural Control And Balance for Stroke (PCB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-120 days, P&lt;0.001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ivermead mobility index (RMI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,5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8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rectional</w:t>
            </w: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4</w:t>
            </w: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Guttmann analysis yielded a CR of 0.93 and a CS of 0.79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R=0.95 and CS at admission and discharge of 0.74 and 0.79 respectively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asch analysis revealed the ordering and item calibration to be consistent—trend of difficulty was the same in two groups at both admission and discharge; At admission and 5 weeks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R=0.95 and 0.93, CS=0.67—but, a larger percentage of patients were able to sit unsupported (item 3) than could move from lying to sitting or turn over in bed.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MI scores correlated with Barthel Index scores at 14, 30, 90 and 180 days post stroke (r=0.72, 0.88, 0.86 and 0.88);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MI scores at admission and at 5 weeks correlated with Motor- Functional Independence Measure (r=0.73, 0.91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ricity Index—leg (r=0.49, 0.51) and Trunk Control Test (r=0.89, 0.8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MI scores did not correlate significantly with cognitive Functional Independence Measure scores at either admission or at 5 weeks (r =0.10, r =0.20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ignificant change in RMI scores from admission to discharge from rehabilitation ward (P&lt;0.001), ES=1.00 – relative efficiency as compared to the BI =1.42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ffect sizes were greatest in the interval between 14 and 30 days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SRM=1.14) and diminished the further one moved through time from stroke (30 – 90 days, SRM=0.86 and 90 – 180 days =0.24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ignificant difference in RMI scores from admission to discharge (P&lt;0.0001) and ES=0.89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ivermead Motor Assessment (RMA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,5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66</w:t>
            </w: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R=0.90 (leg and trunk) to 0.98 (gross function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Coefficients of scalability CS=0.79 (leg and trunk) to 0.96 (gross function)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 strong correlation between Barthel Index (ADL) scores and RMA (motor function) scores at initial (r =0.847), 1 month (r=0.777) and 1 year (r =0.627).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he degree of asymmetry in weight distribution correlated significantly with RMA motor function (r= 70.45; p&lt;0.001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MA arm and leg scores correlated with Motricity Index arm and leg scores at 8, 12 and 18 weeks post stroke (r=0.73) and RMA gross function scale correlated with Trunk Control Test at same times post-stroke (r=0.70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hort Form Berg Balance Scale (SFBB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1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-item BBS, ES = 0.8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7-item BBS, ES = 0.7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item BBS, ES = 0.7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5-item BBS, ES = 0.70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4-item BBS, ES = 0.69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hort Form Postural Assessment Scale for Stroke Patients-6 items (6 SFPASS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62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43-0.44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mart Balance Master (SBM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quilibrium score, ES = 0.63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Limits of stability time, ES = 0.27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Limits of stability path, ES = 0.33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eight shifting, ES = 0.04-0.29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hree Point Postural Assessment Scale for Stroke Patients (PASS-3P)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 to 30 days, SRM = 0.86 (n=202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30 to 90 days, SRM = 0.67 (n=167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90 to 180 days, SRM = 1.04 (n=167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399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Uniaxial accelerometer </w:t>
            </w:r>
            <w:r w:rsidRPr="00D03573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0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18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314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19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03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03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346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541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.3h/d for the paretic arm (range, 0.8–8.1); 6h/d for the non-paretic arm (range, 3.2–9.4) Substantially (P&lt;0.001) less than the 8.7h and 8.4h for healthy subjects’ dominant and non-dominant arms, respectively (n=34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hysical activity scale for individual with physical disabilities: r=0.3 (n=45)</w:t>
            </w:r>
          </w:p>
        </w:tc>
        <w:tc>
          <w:tcPr>
            <w:tcW w:w="1815" w:type="dxa"/>
            <w:hideMark/>
          </w:tcPr>
          <w:p w:rsidR="00D43FF9" w:rsidRPr="00D03573" w:rsidRDefault="00D43FF9" w:rsidP="00D035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</w:tbl>
    <w:p w:rsidR="00D43FF9" w:rsidRPr="00D03573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  <w:r w:rsidRPr="0086601A">
        <w:rPr>
          <w:rFonts w:ascii="Times New Roman" w:hAnsi="Times New Roman" w:cs="Times New Roman"/>
          <w:bCs/>
          <w:sz w:val="20"/>
          <w:vertAlign w:val="subscript"/>
        </w:rPr>
        <w:t>ADL: activity of daily living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 xml:space="preserve">AUC: area under the curve, 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>ClinRO: clinicians-reported outcome, Cα: Cronbacha alpha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,</w:t>
      </w:r>
      <w:r w:rsidRPr="003921D6">
        <w:rPr>
          <w:rFonts w:ascii="Times New Roman" w:hAnsi="Times New Roman" w:cs="Times New Roman"/>
          <w:bCs/>
          <w:sz w:val="20"/>
          <w:vertAlign w:val="subscript"/>
        </w:rPr>
        <w:t xml:space="preserve"> </w:t>
      </w:r>
      <w:r w:rsidRPr="0086601A">
        <w:rPr>
          <w:rFonts w:ascii="Times New Roman" w:hAnsi="Times New Roman" w:cs="Times New Roman"/>
          <w:bCs/>
          <w:sz w:val="20"/>
          <w:vertAlign w:val="subscript"/>
        </w:rPr>
        <w:t>CR:</w:t>
      </w:r>
      <w:r w:rsidRPr="0086601A">
        <w:rPr>
          <w:sz w:val="28"/>
        </w:rPr>
        <w:t xml:space="preserve"> </w:t>
      </w:r>
      <w:r w:rsidRPr="0086601A">
        <w:rPr>
          <w:rFonts w:ascii="Times New Roman" w:hAnsi="Times New Roman" w:cs="Times New Roman"/>
          <w:bCs/>
          <w:sz w:val="20"/>
          <w:vertAlign w:val="subscript"/>
        </w:rPr>
        <w:t xml:space="preserve">Coefficients of reproducibility, CS: Coefficients of scalability, </w:t>
      </w:r>
      <w:r w:rsidRPr="003921D6">
        <w:rPr>
          <w:rFonts w:ascii="Times New Roman" w:hAnsi="Times New Roman" w:cs="Times New Roman"/>
          <w:bCs/>
          <w:sz w:val="20"/>
          <w:vertAlign w:val="subscript"/>
        </w:rPr>
        <w:t xml:space="preserve">DSM-III: Diagnostic and Statistical Manual of Mental Disorders third edition, 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ES: effect size, </w:t>
      </w:r>
      <w:r w:rsidRPr="0086601A">
        <w:rPr>
          <w:rFonts w:ascii="Times New Roman" w:hAnsi="Times New Roman" w:cs="Times New Roman"/>
          <w:bCs/>
          <w:sz w:val="20"/>
          <w:vertAlign w:val="subscript"/>
        </w:rPr>
        <w:t>IADL: instrumental activity of daily living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 ICC: Interclass Correlation Coefficient K: Kappa, Kw: weighted Kappa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3921D6">
        <w:rPr>
          <w:rFonts w:ascii="Times New Roman" w:hAnsi="Times New Roman" w:cs="Times New Roman"/>
          <w:bCs/>
          <w:sz w:val="20"/>
          <w:vertAlign w:val="subscript"/>
        </w:rPr>
        <w:t xml:space="preserve"> PerfO: performance-reported outcome, PRO: patients-reported outcome, 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>r: Pearson correlation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,</w:t>
      </w:r>
      <w:r w:rsidRPr="00197CEA">
        <w:rPr>
          <w:rFonts w:ascii="Times New Roman" w:hAnsi="Times New Roman" w:cs="Times New Roman"/>
          <w:bCs/>
          <w:sz w:val="20"/>
          <w:vertAlign w:val="subscript"/>
        </w:rPr>
        <w:t xml:space="preserve">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 xml:space="preserve">ROC: receiver operating characteristic curve, </w:t>
      </w:r>
      <w:r w:rsidRPr="003921D6">
        <w:rPr>
          <w:rFonts w:ascii="Times New Roman" w:hAnsi="Times New Roman" w:cs="Times New Roman"/>
          <w:bCs/>
          <w:sz w:val="20"/>
          <w:vertAlign w:val="subscript"/>
        </w:rPr>
        <w:t>SRO: self-reported outcome, SOI: source of information</w:t>
      </w:r>
      <w:r w:rsidRPr="00F23A6B">
        <w:rPr>
          <w:rFonts w:ascii="Times New Roman" w:hAnsi="Times New Roman" w:cs="Times New Roman"/>
          <w:bCs/>
          <w:sz w:val="20"/>
          <w:vertAlign w:val="subscript"/>
        </w:rPr>
        <w:t>, SEM: standardized error of measurement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>, SRM: standardized root of mean, Tec</w:t>
      </w:r>
      <w:r>
        <w:rPr>
          <w:rFonts w:ascii="Times New Roman" w:hAnsi="Times New Roman" w:cs="Times New Roman"/>
          <w:bCs/>
          <w:sz w:val="20"/>
          <w:vertAlign w:val="subscript"/>
        </w:rPr>
        <w:t>hO: technology-reported outcome</w:t>
      </w:r>
    </w:p>
    <w:p w:rsidR="00D43FF9" w:rsidRDefault="00D43FF9" w:rsidP="002A1858"/>
    <w:p w:rsidR="00D43FF9" w:rsidRPr="00197CEA" w:rsidRDefault="00D43FF9" w:rsidP="002F37BC">
      <w:pPr>
        <w:rPr>
          <w:rFonts w:ascii="Times New Roman" w:hAnsi="Times New Roman" w:cs="Times New Roman"/>
          <w:b/>
          <w:bCs/>
          <w:sz w:val="20"/>
        </w:rPr>
      </w:pPr>
      <w:r w:rsidRPr="00197CEA">
        <w:rPr>
          <w:rFonts w:ascii="Times New Roman" w:hAnsi="Times New Roman" w:cs="Times New Roman"/>
          <w:b/>
          <w:bCs/>
          <w:sz w:val="20"/>
        </w:rPr>
        <w:t>B. Individuals with stroke at sub-acute setting</w:t>
      </w:r>
    </w:p>
    <w:tbl>
      <w:tblPr>
        <w:tblStyle w:val="TableGrid"/>
        <w:tblW w:w="14971" w:type="dxa"/>
        <w:jc w:val="center"/>
        <w:tblLayout w:type="fixed"/>
        <w:tblLook w:val="04A0" w:firstRow="1" w:lastRow="0" w:firstColumn="1" w:lastColumn="0" w:noHBand="0" w:noVBand="1"/>
      </w:tblPr>
      <w:tblGrid>
        <w:gridCol w:w="1573"/>
        <w:gridCol w:w="851"/>
        <w:gridCol w:w="1134"/>
        <w:gridCol w:w="1417"/>
        <w:gridCol w:w="1418"/>
        <w:gridCol w:w="1417"/>
        <w:gridCol w:w="1134"/>
        <w:gridCol w:w="1134"/>
        <w:gridCol w:w="1418"/>
        <w:gridCol w:w="1843"/>
        <w:gridCol w:w="1632"/>
      </w:tblGrid>
      <w:tr w:rsidR="00D43FF9" w:rsidRPr="00D03573" w:rsidTr="00D03573">
        <w:trPr>
          <w:trHeight w:val="20"/>
          <w:tblHeader/>
          <w:jc w:val="center"/>
        </w:trPr>
        <w:tc>
          <w:tcPr>
            <w:tcW w:w="157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Name of the measure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OI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ample size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tent validity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nal consistency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Test-retest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-rater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ra-rater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Measurement error</w:t>
            </w:r>
          </w:p>
        </w:tc>
        <w:tc>
          <w:tcPr>
            <w:tcW w:w="184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struct validity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Responsiveness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10-Meter Walking Test  (10MWT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1,17,18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5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-0.98 (n=12)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EM 0.08 m/s</w:t>
            </w:r>
          </w:p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LoA=-0.72 to 0.78 sec. (n=12)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-Meter Comfortable Walking Test: r=0.69 (n=43)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tabs>
                <w:tab w:val="left" w:pos="195"/>
                <w:tab w:val="center" w:pos="601"/>
              </w:tabs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ab/>
              <w:t xml:space="preserve">12-Meter Walking Test (12MWT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 0.68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3-Meter Walking Test (3MWT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0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ynamometer: r = 0.41 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6-Minute Walking Test (6MWT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,18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&gt;10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-0.97 (n=24-37)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9 (n=45)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 23.2 m (n=37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: 18.6m. (n=8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12.4m. (n=45)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MCWT: r= 0.91 (n=24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ength knee flexor dynamometer: r=0.71 (n=5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ength knee extensor dynamometer: r= 0.39 (n=63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ength dorsi-flexor dynamometer: r=0.50 (n=48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ength ankle planter flexor dynamometer: r=0.43 (n=25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5MCWT: r=0.89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Functional Independence Measure locomotion: r=0.69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IM locomotion stairs: r= 0.69 (n=37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Walking Test: ICC=0.99 (n=45)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Graph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2-0.94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or activity log (MAL):  r=0.74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rm Motor Ability Test (AMAT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9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32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0.93-0.99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3-0.99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st performanc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κ = 0.68 to 0.77, r= 0.97-0.99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erformance tim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κ and r = 0.99)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gl-Meyer Assessment: r = 0.92-0.94 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upper limb section Motricity Index: r = 0.45-0.61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hanges in scores for time, functional ability, and quality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of movement after 14 days of intensive therapy for the affected upper extremity 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erg Balance Scale (BBS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1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5 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-0.75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≥0.60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≥0.8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ynamic Gait Index (DGI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5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C92E84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4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84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-Meter Comfortable Walking Test: r=0.91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ootswitches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2-0.95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EMC gait speed 4.31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and 4.37 m/min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SEMC cadence 7.45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and 6.16 steps/min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(intra vs. inter)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Ambulation Category: r=0.73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Ambulation Category (FAC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,2,18]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 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85-0.91 (n=20)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ait speed: r=0.58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alking distance: r=0.5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ait energy cost: r=0.64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: r=0.72 (n=20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Minute Fast Walking Test: r= 0.91–0.95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Fast Walking Test: r= 0.90–0.95 (n=55)</w:t>
            </w:r>
          </w:p>
        </w:tc>
        <w:tc>
          <w:tcPr>
            <w:tcW w:w="1632" w:type="dxa"/>
            <w:hideMark/>
          </w:tcPr>
          <w:p w:rsidR="00D43FF9" w:rsidRPr="00D03573" w:rsidRDefault="00D43FF9" w:rsidP="00816669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-week SRM=1.016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2 to 4-week SRM = 0.842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4-week to 6-month SRM = 0.699 (n=55)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nsitivity: 67-100% (n=55)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Activity Log-28 items (MAL-28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0,19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22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 = 0.8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ICC = 0.79-0.82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atient and carer quality of movement and Accelerometer (r = 0.52-0.61)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hysical Ability Scale (PAS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62</w:t>
            </w:r>
          </w:p>
        </w:tc>
        <w:tc>
          <w:tcPr>
            <w:tcW w:w="1134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0</w:t>
            </w:r>
          </w:p>
        </w:tc>
        <w:tc>
          <w:tcPr>
            <w:tcW w:w="1418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632" w:type="dxa"/>
            <w:noWrap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ivermead mobility index (RMI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1]</w:t>
            </w:r>
          </w:p>
        </w:tc>
        <w:tc>
          <w:tcPr>
            <w:tcW w:w="851" w:type="dxa"/>
            <w:noWrap/>
            <w:hideMark/>
          </w:tcPr>
          <w:p w:rsidR="00D43FF9" w:rsidRPr="00D03573" w:rsidRDefault="00D43FF9" w:rsidP="0041100E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3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0.92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≥0.60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≥0.8</w:t>
            </w:r>
          </w:p>
        </w:tc>
      </w:tr>
      <w:tr w:rsidR="00D43FF9" w:rsidRPr="00D03573" w:rsidTr="00D03573">
        <w:trPr>
          <w:trHeight w:val="20"/>
          <w:jc w:val="center"/>
        </w:trPr>
        <w:tc>
          <w:tcPr>
            <w:tcW w:w="1573" w:type="dxa"/>
            <w:hideMark/>
          </w:tcPr>
          <w:p w:rsidR="00D43FF9" w:rsidRPr="00D03573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oke impact scale (SIS) </w:t>
            </w:r>
            <w:r w:rsidRPr="00D03573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1]</w:t>
            </w:r>
          </w:p>
        </w:tc>
        <w:tc>
          <w:tcPr>
            <w:tcW w:w="851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authors briefly described the development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rocess of the SIS: literature reviews, and stroke survivors and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aregivers input, indicating 2 of the 3 content validity criteria were</w:t>
            </w: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et.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 α= 0.83-0.90</w:t>
            </w:r>
          </w:p>
        </w:tc>
        <w:tc>
          <w:tcPr>
            <w:tcW w:w="1417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0-0.92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134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418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43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Known group methods, each SIS domain was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compared with Rankin scores. The results of this analysis indicated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that strength, hand function, activities of daily living (ADL),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mobility, and participation were able to discriminate across Rankin</w:t>
            </w:r>
            <w:r w:rsidRPr="00D0357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scores (P&lt;.001)</w:t>
            </w:r>
          </w:p>
        </w:tc>
        <w:tc>
          <w:tcPr>
            <w:tcW w:w="1632" w:type="dxa"/>
            <w:hideMark/>
          </w:tcPr>
          <w:p w:rsidR="00D43FF9" w:rsidRPr="00D03573" w:rsidRDefault="00D43FF9" w:rsidP="0041100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03573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</w:tr>
    </w:tbl>
    <w:p w:rsidR="00D43FF9" w:rsidRPr="00197CEA" w:rsidRDefault="00D43FF9" w:rsidP="002A1858">
      <w:pPr>
        <w:rPr>
          <w:rFonts w:ascii="Times New Roman" w:hAnsi="Times New Roman" w:cs="Times New Roman"/>
          <w:bCs/>
          <w:sz w:val="20"/>
          <w:szCs w:val="20"/>
          <w:vertAlign w:val="subscript"/>
        </w:rPr>
      </w:pPr>
      <w:r w:rsidRPr="00EF399D">
        <w:rPr>
          <w:rFonts w:ascii="Times New Roman" w:hAnsi="Times New Roman" w:cs="Times New Roman"/>
          <w:bCs/>
          <w:sz w:val="20"/>
          <w:vertAlign w:val="subscript"/>
        </w:rPr>
        <w:t xml:space="preserve">ClinRO: clinician-reported outcome, CI: confidence interval, </w:t>
      </w:r>
      <w:r w:rsidRPr="001D74EA">
        <w:rPr>
          <w:rFonts w:ascii="Times New Roman" w:hAnsi="Times New Roman" w:cs="Times New Roman"/>
          <w:bCs/>
          <w:sz w:val="20"/>
          <w:vertAlign w:val="subscript"/>
        </w:rPr>
        <w:t>ES: effect size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 w:rsidRPr="00EF399D">
        <w:rPr>
          <w:rFonts w:ascii="Times New Roman" w:hAnsi="Times New Roman" w:cs="Times New Roman"/>
          <w:bCs/>
          <w:sz w:val="20"/>
          <w:vertAlign w:val="subscript"/>
        </w:rPr>
        <w:t>ICC: Interclass Correlation Coefficient K: Kappa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Cα: Cronbacha alpha, PerfO: performance-reported outcome, 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PRO: patients-reported outcome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, </w:t>
      </w:r>
      <w:r w:rsidRPr="00EF399D">
        <w:rPr>
          <w:rFonts w:ascii="Times New Roman" w:hAnsi="Times New Roman" w:cs="Times New Roman"/>
          <w:bCs/>
          <w:sz w:val="20"/>
          <w:vertAlign w:val="subscript"/>
        </w:rPr>
        <w:t>r: Pearson correlation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Cs/>
          <w:sz w:val="20"/>
          <w:vertAlign w:val="subscript"/>
        </w:rPr>
        <w:t>LoA: limits of agreement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SRO: self-reported outcome, SOI: source of information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 w:rsidRPr="00F23A6B">
        <w:rPr>
          <w:rFonts w:ascii="Times New Roman" w:hAnsi="Times New Roman" w:cs="Times New Roman"/>
          <w:bCs/>
          <w:sz w:val="20"/>
          <w:vertAlign w:val="subscript"/>
        </w:rPr>
        <w:t>SEM: standardized error of measurement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 w:rsidRPr="001D74EA">
        <w:rPr>
          <w:rFonts w:ascii="Times New Roman" w:hAnsi="Times New Roman" w:cs="Times New Roman"/>
          <w:bCs/>
          <w:sz w:val="20"/>
          <w:vertAlign w:val="subscript"/>
        </w:rPr>
        <w:t>SRM: standardized root of mean,</w:t>
      </w:r>
      <w:r>
        <w:rPr>
          <w:rFonts w:ascii="Times New Roman" w:hAnsi="Times New Roman" w:cs="Times New Roman"/>
          <w:bCs/>
          <w:sz w:val="20"/>
          <w:vertAlign w:val="subscript"/>
        </w:rPr>
        <w:t>TechO: technology-reported outcome</w:t>
      </w:r>
    </w:p>
    <w:p w:rsidR="00D43FF9" w:rsidRDefault="00D43FF9" w:rsidP="002A1858"/>
    <w:p w:rsidR="00D43FF9" w:rsidRDefault="00D43FF9" w:rsidP="002A1858"/>
    <w:p w:rsidR="00D43FF9" w:rsidRPr="00436803" w:rsidRDefault="00D43FF9" w:rsidP="002A1858">
      <w:pPr>
        <w:rPr>
          <w:rFonts w:ascii="Times New Roman" w:hAnsi="Times New Roman" w:cs="Times New Roman"/>
          <w:b/>
          <w:bCs/>
          <w:sz w:val="24"/>
        </w:rPr>
      </w:pPr>
    </w:p>
    <w:p w:rsidR="00D43FF9" w:rsidRPr="00B05946" w:rsidRDefault="00D43FF9" w:rsidP="002A1858">
      <w:pPr>
        <w:rPr>
          <w:b/>
          <w:bCs/>
        </w:rPr>
      </w:pPr>
    </w:p>
    <w:p w:rsidR="00D43FF9" w:rsidRDefault="00D43FF9" w:rsidP="002A1858"/>
    <w:p w:rsidR="00D43FF9" w:rsidRDefault="00D43FF9" w:rsidP="002A1858"/>
    <w:p w:rsidR="00D43FF9" w:rsidRPr="00197CEA" w:rsidRDefault="00D43FF9" w:rsidP="00816669">
      <w:pPr>
        <w:rPr>
          <w:rFonts w:ascii="Times New Roman" w:hAnsi="Times New Roman" w:cs="Times New Roman"/>
          <w:b/>
          <w:bCs/>
          <w:sz w:val="20"/>
        </w:rPr>
      </w:pPr>
      <w:r w:rsidRPr="00197CEA">
        <w:rPr>
          <w:rFonts w:ascii="Times New Roman" w:hAnsi="Times New Roman" w:cs="Times New Roman"/>
          <w:b/>
          <w:sz w:val="20"/>
        </w:rPr>
        <w:t xml:space="preserve">C. </w:t>
      </w:r>
      <w:r w:rsidRPr="00197CEA">
        <w:rPr>
          <w:rFonts w:ascii="Times New Roman" w:hAnsi="Times New Roman" w:cs="Times New Roman"/>
          <w:b/>
          <w:bCs/>
          <w:sz w:val="20"/>
        </w:rPr>
        <w:t>Individuals with stroke at chronic setting</w:t>
      </w:r>
    </w:p>
    <w:tbl>
      <w:tblPr>
        <w:tblStyle w:val="TableGrid"/>
        <w:tblW w:w="14274" w:type="dxa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851"/>
        <w:gridCol w:w="850"/>
        <w:gridCol w:w="1418"/>
        <w:gridCol w:w="1275"/>
        <w:gridCol w:w="1134"/>
        <w:gridCol w:w="1134"/>
        <w:gridCol w:w="993"/>
        <w:gridCol w:w="1417"/>
        <w:gridCol w:w="1934"/>
        <w:gridCol w:w="1902"/>
      </w:tblGrid>
      <w:tr w:rsidR="00D43FF9" w:rsidRPr="00197CEA" w:rsidTr="00197CEA">
        <w:trPr>
          <w:trHeight w:val="20"/>
          <w:tblHeader/>
          <w:jc w:val="center"/>
        </w:trPr>
        <w:tc>
          <w:tcPr>
            <w:tcW w:w="1366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Name of the measure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OI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Sample size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tent validity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nal consistency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Test-retest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er-rater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Intra-rater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Measurement error</w:t>
            </w: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Construct validity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Responsiveness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0-Meter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10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1,17,2,18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-0.98 (n=70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7-1 (n=132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9-0.99 (n=79)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EM 0.07 m/s (n=50)</w:t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SEM=0.08 m/s (n=20)</w:t>
            </w: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7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nstrumental activities of daily living: r=0.7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4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umber of steps: r=0.97 (n=5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nfrared gating: r=1 (n=1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00-Meter Walking Test: r=0.88  (n=28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1.17 m/s (n=19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2-Meter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12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,1,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5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8 (n=18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1 (n=18)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hedoke-McMaster stroke assessment: r = 0.69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Berg Balance Scale: r = 0.80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8-m comfortable walk test: r = 0.91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Minute Walking Test distance: r=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4-Meter Comfortable Walking Test: r=0.91 (n=25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90 (n=18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2-Meter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2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,2,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 (n=18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ICC=0.85-0.98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140)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4.8  (n=61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 5.1 (n=1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4.8 (n=3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4.9 (n=17)</w:t>
            </w: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00-Meter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300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walking speeds: r=0.74-0.8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ifferent walking steps: r=0.86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-Meter Comfortable Walking Test: r=0.88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0-Meter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30MCWT) 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-Meter Comfortable Walking Test: r=0.91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4-Meter Comfortable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4MC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-Minute Walking Test distance: r=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4MCWT: r=0.91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tabs>
                <w:tab w:val="left" w:pos="201"/>
                <w:tab w:val="center" w:pos="520"/>
              </w:tabs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5-Meter Walking Tes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ab/>
              <w:t xml:space="preserve">(5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,2,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0-0.97 (n=9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 (n=35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7-0.99 (n=44)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6.9 (n=9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6.10 (n=55)</w:t>
            </w: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Ambulation Scale: r = 0.55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5-m walk test: r = 0.80  (n=2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ynamometer: r = 0.41  (n=1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rg Balance Scale: r=0.6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Rivermead Mobility Index: r=0.64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5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81 m/s (n=61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6-Minute Walking Test (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6MW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1,3,1,17,2,18]</w:t>
            </w:r>
          </w:p>
          <w:p w:rsidR="00D43FF9" w:rsidRPr="00A232B6" w:rsidRDefault="00D43FF9" w:rsidP="00A232B6">
            <w:pPr>
              <w:tabs>
                <w:tab w:val="left" w:pos="1038"/>
              </w:tabs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8-0.99 (n=45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-0.97 (n=55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-0.99 (n=182)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12.4 (n=1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18.6 (n=5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18.1 (n=27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18.6 m (n=1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M=12.4 m (n=12)</w:t>
            </w: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O2 Peak/age-predicted VO2 max: r=0.8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Comfortable Walking Test: r=0.9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Fast Walking Test: r=0.8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7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ax exercise test duration: r=0.60 (n=36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5-Meter Comfortable Walking Test: r=0.7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5-Meter Fast Walking Test: r=0.8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4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MWT comfortable: r=0.8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MWT fast: r=0.9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50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 –item short form survey-Physical: r=0.3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61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"EQ5D-Visual Analogue Scale: r=0.2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64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"Relative VO: r=0.6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12)"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Lower extremity score: r=0.72 (n=34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hedoke Mcmaster Stroke Assessment: r=0.75 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ength hip extensor dynamometer: r=0.40 (n=4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: r=0.52 (n=3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rg Balance Scale: r=0.67 (n=21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hysical activity scale for individual with disabilities: r=0.31 (n=4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CF measure activity: r=0.32 (n=77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celemeter activity: r=0.67 (n=4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ep Activity Monitor: r=0.58 (n=49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vtivPAL: r=0.48 (n=17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he Intelligent Device for Energy Expenditure and Activity -Activity: r=0.60 (n=4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air climbing-descent: r=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air climbing-Ascent: r=0.8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5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ive times sit to stand: r=0.60 (n=6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2-Meter Walking Test : r=0.97 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8-Meter Comfortable Walking speed: r=0.92 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- mobility: r=0.7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Stroke impact Scale-  participation: r=0.56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CF measure participation: r=0.31 (n=77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ait speed: r=0.8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  (walk): r= 0.6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  (motor): r=0.5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7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2-Meter Walking Test: r= 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4-Meter Comfortable Walking Test: r= 0.9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5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52 (n=18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BILHAND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0,23,15,24,13,19,25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3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0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0-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0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rip strength: r=0.5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ox and Block test: r=0.59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assessment-upper limb: r=0.7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grip strength (r = 0.56) and manual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exterity (r = 0.598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Obtained by distribution-based method:ES = 0.26 (in logits)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btained by anchor-based methods:0.35 (in logits) compared to % of Recovery (10–15% or 50% recovery on the Stroke Impact Scale global recovery item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cal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on Research Arm test (ARA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3,15,27,24,13,19,25,7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51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7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5-0.98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-0.99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or assessment scale: r=0.9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icity index: r=0.8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ssessment chart: r=0.9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test: r=0.91-0.9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olf motor function test: r=0.9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ctivity log: r=0.91-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ssessment scale: r=0.9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ricity index: r=0.8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dified Motor assessment Chart: r=0.9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Fugl-Meyer Motor: r = 0.93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Ashworth Scale: r = -0.3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Box and Block Test: r= 0.95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Motricity Index: r = 0.81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joint motion/pain: r = 0.4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sensation: r= 0.3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dified Barthel Index: r= 0.0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ygl-Meyer Assessment: r=0.93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8 (n=30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vities of Daily Living scale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Obse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 ICC= 0.98 (total score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praxia: r=0.4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functioning: r= 0.3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60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vity Cart Sort (AC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8,21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ACS was developed within the person environmen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ramework, with reference to the current literature,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d in consultation with carers and participants (n=29)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71-0.89 (n=60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 (n=60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eintegration to Normal Living Index: r=0.5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-recovery: r= 0.3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-communication: r=0.4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- participation: r=0.4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- physical domain: r=0.6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6-item short form survey (physical function): r=0.6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9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mprehensive quality of life scale: r=0.86 (n=60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iwatch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alidity testing of threshold filtered accelerometry worn at the wrist: Ratio determined by accelerometers for ADLs was 1:2.1:2.9 vs. the expected excellent ratio of 1:2:3 98% agreement between accelerometry and video 89% agreement between accelerometry and clinic or home setting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ctual Amount of Use Test (AAU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6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or activity log: r=0.45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mbulatory Monitoring (AM Accelerometer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mensional gait analysis indoor: r= 0.87–0.96; outdoor: r=0.96–0.9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rm Motor Ability Test (AMA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,13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Assessment of Motor and Process Skills (AMP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or and process sub scores (r = 0.88 and r = 0.86, respectively).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nter-rater: ICC=0.97-0.99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Scale of Independent Behavior: r=0.62-0.8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: r=0.62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alance  Assessment in Sitting and Standing Position (BASSP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193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asch reliability coefficient of 0.93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ostural Assessment Scale for Stroke: r=0.75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-1.2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alance Evaluation System test (BESTes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1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R Rasch results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arthel Index (B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0,7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6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75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Office Population Censuses Surveys: r=0.8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6-items short form survey-Physical r=0.3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24–0.3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0.56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eck Depression Inventory (BD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2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&lt;0.5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erg Balance Scale (BB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α =0.83 and 0.97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 to total correlations ranged from 0.67 – 0.95 (n=70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9 (n=56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 (n=56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 =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scale scores: r=0.62 – 0.9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: r =0.57 to 0.7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imed up and go test: r=70.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Fraters: r=0.88 (n=70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 0.66 for initial 6-week, post-stroke evaluation period, ES=0.25 for 6 – 12 weeks and overall ES of 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ffect sizes were greatest in the interval between 14 and 30 days (0.80) and diminished the further one moved through time from the stroke event (90 – 100 days—effect size=0.40) (n=70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iaxial accelerometer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accelerometry system showed concurrent validit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cause no differences in spatiotemporal measures of gait wer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und between the accelerometry system and the Stride Analyze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ystem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ox and Block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5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3-0.98 (n=52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6 (n=52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9 (n=52)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rip strength: r=0.8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est d’Evaluation de la performance des Membres Supérieurs des Personnes Agées: r=-0.73 to 0.7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Assessment (motor) r= 0.9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 Assessment (joint movement/pain) r= 0.4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Test r= 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ricity Index r= 0.79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 r =0.044 (n=15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Brunel Balance Assessmen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ach item of the Brunel Balance Assessment has been evaluated with people post stroke for validity, hierarchical positioning in the scale and redundancy of item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erg Balance Scale: r=0.9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rmead Mobility Index: r=0.9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altrac accelerometer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,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44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anadian Occupational Performance Measure (COP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9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33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renchay Activities Index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 r=0.11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Profile: r=0.10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uroQoL : r=0.14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ankin Handicap scale : r=0.21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UC=0.79-0.85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entre for Epidemiological Studies Depression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83–0.9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hedoke Arm and Hand Inventory (CAHA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3,13,19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9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tems generated by stroke survivor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d judged by a team of experts i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rehabilitation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8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-0.98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hedoke arm and hand inventory r=0.9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Test: ICC = 0.9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OC curve areas =  0.7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hedoke McMaster Stroke Assessment (CMS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7,5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8-0.93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gl-Meter sensorimotor assessment: r=0.9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&gt;0.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limbing stairs questionnaire (CSQ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70-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&gt;0.7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oded activity diary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tabolic equivalent minutes (MET.min) between patient’s diaries and observer’s diaries: rs= 0.7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etabolic equivalent minutes (MET.min) between patient’s diaries and Sensewear Pro2 armband (SWP2A): rs= 0.1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nergy expenditure (kcal/12 h) between patient’s diaries and observer’sdiaries: rs= 0.9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nergy expenditure (kcal/12 h) between patient’s diaries and Sensewear Pro2armband (SWP2A): rs= 0.2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ommunity balance and mobility scale (CB&amp;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erg Balance Scale: r=0.8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imed up and go test: r=0.75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0.83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Computer Science and Applications Inc. Model 7164 activity monitors x 4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ideo:  ICC=0.9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imensional gait analysis (3-DG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ep Activity Monitor: r=0.89-0.9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isabilities of the Arm, Shoulder and Hand (DASH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7 items misfi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heavy chores,’ ‘carry heavy object,’ ‘open door,’ ‘recreational activities,’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stiffness,’ ‘less capable,’ ‘tingling’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uruoz Hand Index (DH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Independence Measure-self-care item: r=0.73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ynamic Gait Index (DG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,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European Quality of life scale (EQ5D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1,32,1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70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renchay Activities Index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r=0.6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inger Tapping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uropean stroke scale: r=0.52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-MAX (minimal index to thumb movement on 15 sec): r=0.68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itbit Ulta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dometer: ICC=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inference with video: 16 steps in 2-Meter Walking Test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itts Reaching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5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-0.9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ion Research Arm test: r=0.27-0.5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Hand motor assessment scale: r=0.64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noWrap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ive times Sit to Stand test (5xSTS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xperts (n=58)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7-1 (n=31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 (n=12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 0.98 (n=12)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M=1.8 (n=19)</w:t>
            </w: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sometric strength knee: r=0.75-0.8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12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PLR=2.4 and NLR=0.4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7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nsitivity: 0.83%; Specificity: 0.75%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(n=12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ootswitche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ep Activity Monitor: r=0.99-0.9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LOA: 9 (mean error, 4.5% to 2.5%) and 57 (mean error,  42% to 16%) steps for  nonparetic and paretic limbs, respectively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our Square Step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ep test: r=0.73 - 0.86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mbulatory in and outpatient (9–1094 days post-stroke). Change after 4 weeks of rehabilitation, ES=0.33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renchay Activities Index (FA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8,31,21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actor analysis (n=581)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78-0.87 (n=188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9-0.91 (n=74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0-0.93 (n=114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ottingham Extended Activities of Daily Living: r=0.9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3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scale: r=0.4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ctivity Log/amount of use: r= 0.3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ctivity Log/quality of movement: r=0.3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eintegration to Normal Living Index: r=0.6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vities-specific Balance Confidence Scale: r=0.5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imed up and go test: r=0.6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83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roke impact profile: r=0.1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18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IHSS: r=0.23 (n=36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0.5 (n=7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59 (n=163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renchay Arm Test (FA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13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3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&gt;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 = 0.75 to 0.99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gel-Meyer Assessment (FM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7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7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0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CC=0.97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hedoke McMaster Stroke Assessment: r=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or assessment scale: r=0.91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gl-Meyer Assessment-Upper extremity (FMA-UE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1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=2 items misfit/removed additional reflex item (elbow reflex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biceps reflex,’ ‘triceps reflex’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R=0.41 compared to RR=2.03 fo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scores following a programme of intensive forced use to improve arm function in chronic stroke patients (51 year post strok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24 for total FMA scores from admission to 5 weeks post stroke — ES for UE, LE and balance scales were 0.20, 0.19 and 0.33 respectively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Ambulation Category (FAC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,18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36 (n=25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 (n=55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4-0.96 (n=55)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elocity: r=0.74-0.84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umber of steps: r=0.8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1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rmead Mobility Index: r=0.69-0.8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Minute Walking Test: r=0.90-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Velocity: r=0.90-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tep length: r=0.88-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55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pecificity: 16-100% (n=25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Functional Independence Measure (FI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1,30,7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 0.87-0.9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-0.99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4-0.98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mbulatory Index: r= -0.7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8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6-item short form survey-Phyiscal: r=0.88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27-0.4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0.4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Functional Gait Assessment (FG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8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71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erg Balance Scale: r=0.93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ivermead Mobility Index: r=0.85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Activity Category: r=0.83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ait speed: r=0.82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Test for the Hemiplegic Upper Extremity (FTHUE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76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Geriatric Depression scale-long form (GD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Grasp-Release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75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9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Grip strength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Hand Function Survey (HF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9-0.94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or Activity Log: r=0.93-0.98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Human activity profile (HAP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,2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4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70-0.94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&gt;0.8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ax activity score: r=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djusted activity score: r=0.9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3-0.6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International Classification of Functioning, Health and Disability-Activity Measure (ICF-A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17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6-0.90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2 items misfit ‘pushing a shopping cart,’ ‘typing on a computer keyboard’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Jebsen Hand Function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ine Hole Peg Test: r=0.86-0.88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 0.5-1.02 from 1-3 months; ES=0.56-0.86 from 1 to 6 months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Kinematic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3-0.6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&gt;0.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Assessment of Life Habits (LIFE-H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1,21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4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LIFE-H i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del based (the Disability Creation Process Model and wa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eveloped in consultation with experts and consumers, as well a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eview of the literature</w:t>
            </w:r>
          </w:p>
          <w:p w:rsidR="00D43FF9" w:rsidRPr="00A232B6" w:rsidRDefault="00D43FF9" w:rsidP="00A232B6">
            <w:pPr>
              <w:tabs>
                <w:tab w:val="left" w:pos="1055"/>
              </w:tabs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autonomy measurement system:  r= 0.7 (total score); activity of daily living: r=0.76, social roles: r=0.43 (Discriminate validity tested the hypothesis that LIFE-H scores could differ from one living environment to another.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LIFE-H scores were able to distinguish between those living in their own home compared with those living in a nursing home or in long-term care in daily activities sub-scores, but not using the social roles sub-scores. Construct validity was also tested using known group methods in 46 older stroke survivors and 46 health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lder adults.37 Scores for healthy older adults were significantl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higher than stroke survivors (P values from .002 to &lt;.001) excep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r the domain of “interpersonal relationships”. Hence,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ot all domains covered in the test met the criterion fo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nstruct validity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London Handicap scale (LH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e development of the LHS was based on the International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lassification of Impairments, Disabilities and Handicap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ICIDH) conceptual framework, in consultation with health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ractitioners and consumers, and in review of the literature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80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5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ottingham Extended Activities of Daily Living Scale:r=0.6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edical Outcomes Study 36-Item Short Form Health Survey (SF-36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1,30,32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94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1-0.8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5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Independence Measure: r=0.8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3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s (admission to outpatient rehabilitation to discharge)=0.4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ini Mental State Examination (MMSE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&gt;0.7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6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dified Emory Functional Ambulation Profile (M-EFA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,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 (n=26)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7-0.99 (n=40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 (n=28)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0-Meter Walking Test: r=0.7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rg Balance Scale: r=0.59- 0.7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 (motor): r=0.14-0.7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6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Walking Test: r=0.88-0.9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rmead Mobility Index: r=0.67-0.8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40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Demonstrated decrease time scores over outpatient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hysiotherapy treatment (mean 16.034.68, 45 minute mobility treatment sessions) (n=26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dified Functional Reach test (MFR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,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0-0.9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0-0.97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6-weeks reach direction: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aretic side: ES = 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rward, ES = 0.6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on-paretic side, ES = 0.57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activity log (MAL-14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0,15,13,19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tablished by examining item-total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rrelations, reliability and frequenc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ith which item was deemed no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ppropriate for test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1 (n=56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 = 0.44-0.91 (n=27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(Patient and carer quality of movement: ICC = 0.52-0.7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Test: r = 0.63 (n=56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lobal Change Rating: r = 0.1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celerometer: r=0.74 (n=2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celerometer: r=0.7-0.91 (n=41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esponsiveness ratio 1.9-2.0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Assessment Scale (MA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7,8,7]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8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5-1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gl-Meyer Assessment; r=0.8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Test: r=0.87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tem 5 (walking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howed a larg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ffect size; th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ther items hav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mall effect size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d   0.36–0.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d the majorit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f subject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howed no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hange ove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ime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Evaluation Scale for Upper Extremity in Stroke Patients (MESUPE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,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9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wo dimensions: arm and hand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-0.97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5 items misfit (not able to identify the misfit items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or Free Visual Perception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-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6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otricity index (M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7,11,8,2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7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56-0.9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8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ivermead Mobility Assessment (6 weeks: r=0.76; 12 weeks: r=0.73, 18 weeks: r=0.74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ine-Hole Peg test: r=0.8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tion Research arm test: r=0.8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eyer-leg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=0.6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gl-Mayer-arm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=0.7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rmead Mobility Assessment: r=0.75-0.81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Multimedia activity recall for children and adults (MARC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3-0.9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ivPAL3 activity monitor (total sitting time): ICC=0.67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ational Institute of Health Stroke Scale (NIHS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Low Sensitivity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eurobehavioral Cognition Status Exam (NCSE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5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 0.69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57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atients who have score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hat are lower than thos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n the average range o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y test are impaired i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hat specific skill.99 Fo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eriatric population (77.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years   5.2 years) th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normal ranges for th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ifferent tests are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Orientation   11.7 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0.7; Attention test   7.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0.9; Comprehensio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5.9   0.4; Repetitio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12.4   0.8; Naming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8.2   1.1;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Constructions   4.4 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1.5; Memory   10.1 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2.2; Calculations   3.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0.3; Similarities   5.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1.3; Judgment   5.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 0.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ike+Fuelband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dometer: ICC=0.1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difference with video:  73.05 steps in 2-Meter Walking Test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ine-Hole Peg test (NHP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5,27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-0.89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68-0.99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Grip strength: r=0.7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Jebson hand function: r=0.83-0.8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Upper Extremity Performance Test for Elderly (Test d’Evaluation des Membres supérieurs de Personnes Agées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 r=0.79-0.90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ottingham Extended ADL index (N-ADL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8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70-0.9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&gt;0.7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8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Nottingham leisure activity (NL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8,32]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8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7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3-0.57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Nottingham Health Profile-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emotional reaction scale at six months post stroke: r =0.7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Nottingham Health Profil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 scores (all sections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istinguished between stroke survivors and age-matched controls at one and 6 months post-stroke (p&lt;0.01) and between those able to walk vs. unable to walk at 1 and 6 months post stroke (p&lt;0.0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OMRON HJ-113-E Piezoelectric Pedometer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derestimates step counts. Mean  difference with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video –32.4 steps i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Minute Walking Test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Ottawa Sitting Scale (OS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8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9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Outpatient Physical Therapy Improvement in Movement Assessment Log (OPTIMAL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138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no item misfit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AL2 (Gorman ProMed Pty. Ltd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isual observation:  ICC= 0.68-0.74 (measured over 8 hours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edometer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,4,18]</w:t>
            </w:r>
          </w:p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64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Hand held counter/visual observation: ICC=0.5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ccordance for both speeds (self-selected and fastest comfortable speed) 98.7 1.2% vs. 87.2 11.3%, P&lt;0.001; and 97.8 2.3% vs. 84.8 14.8%, P&lt;0.01, respectively, in favo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of Step Activity Monitor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difference with visual observation:  31 steps in 2-Meter Walking Test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ostural Assessment Scale for Stroke Patients (PAS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,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67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 to 90 days, SRM = 0.6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90 to 180 days, SRM = 1.0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S=0.9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RM=1.32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Postural Assessment Scale for Stroke Patients Trunk Control (PASS-TC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3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0 to 90 days, ES = 0.64 (n=93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90 to 180 days, ES = 0.31 (n=8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14 to 90 days, ES = 1.07 (n=93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14 to 180 days, ES = 1.12 (n=8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30 to 90 days, SRM = 0.42 (n=203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90 to 180 days, SRM = 0.02 (n=189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Quadriplegia Index of Function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vg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7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eintegration to normal living index (RNL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7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9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Activity Cart Sor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 r=0.56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ivermead mobility Assessment (RMI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8,30,1,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88 - 0.95 (n=107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79-0.98 (n=51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Independence Measure: r=0.38-0.86 (n=51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0-Meter Walking Test: r=0.80 to 0.8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Ambulatory Index: r = -0.96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6-Minute Walking Test: r=0.6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: r=0.73-0.9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tricity Index- leg: r=0.49-0.5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runk Control Test: r=0.83-0.8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73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arthel Index: r=0.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rg Balance Scale: r=0.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38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89 (n=73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Rivermead motor assessment (RM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15,27,8,24,7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58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ricity Index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 weeks: r=0.7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2 weeks: r=0.7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18 weeks: r=0.74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ensewear Pro 3 Armband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tep Activity Monitor: ICC=0.35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difference: 3.8% (measured for 10 days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hort form of the Wolf Motor Function Test (S-WMF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72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91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9-0.91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no item misfit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ickness Impact profile (SIP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1,3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74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8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3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 =70.58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ankin Handicap Scale: r=0.468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renchay Activities Index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: r =70.42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uropean Quality of life: r=70.48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itting Rising Test (SR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79-0.863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72-0.967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nkle dorsiflection: r=0.37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kle planterflexion: r=0.46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martShoe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  <w:p w:rsidR="00D43FF9" w:rsidRPr="00A232B6" w:rsidRDefault="00D43FF9" w:rsidP="00A232B6">
            <w:pPr>
              <w:tabs>
                <w:tab w:val="left" w:pos="1072"/>
              </w:tabs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ideo: ICC=0.99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ast and self-selected speeds. Accuracy for correctly identifying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ostures: 97.2%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odring motor evaluation for stroke patient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8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0.94-0.99 (n=123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 (n=30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rigitta Landmark motor assessment: r= 0.83-0.94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1.10-1.26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ollerman hand function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5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4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2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ep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3 (affected) to ICC=0.94 (unaffected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Functional reach: r=0.68 (affected leg stepping up); r= 0.73 (unaffected leg)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Gait speed: r= 0.8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 Stride length: r=0.82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mbulatory in and outpatient (9–1094 days post stroke). Change after 4 weeks of PT: ES=0.47–0.6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npatient rehabilitation initiated within 4 weeks post stroke. Change after 8 weeks: SEM= 0.92–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ote: 41% of participants unable to perform test on admission skewing results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epWatch Activity Monitor or Step Activity Monitor (SA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,4,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&lt;100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 (n=40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 (n=17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ideo: ICC=0.97 (n=3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otswitches: ICC=0.96 (non-hemi leg); ICC=0.896 (hemi leg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: r=0.52 at baseline; r=0.62 at 3 months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1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erg Balance Scale: r=0.58  (n=5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ynamic gait index: r=0.89-0.9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otswitches: r=0.96-0.99.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ait speed: r=0.4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 xml:space="preserve">Rivearmead Mobility Index: r=0.3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emur: r=0.52–0.6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n=19)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an difference with video: 4.73 steps in 2-Meter Walking Test (n=3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ncreased error with hemi leg outdoors.  (n=2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xtreme slow stride counts (mean steps/d: 2837-1503) compared with norms for older and/or sedentary adults (5000–7000) (n=50)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ide analyzer system (SA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ual Amount of Use Test (ACS) vs. SAS, no differences between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patiotemporal parameters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oke Arm Ladder (SAL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942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0-0.91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no item misfit in the final item bank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oke Impact Scale (SI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6,6,31,32,25,7,1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96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3-0.90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-0.82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&gt;0.7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50-0.83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onstruct validity (convergent/discriminate): SIS physical domains (strength, ADL/IADL, mobility and hand function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rrelated most strongly with WHOQOL physical domain (r =0.40, 0.61, 0.63 and 0.40 respectively) and leas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ith WHOQOL social relationships (r=0.13, 0.13, 0.18, 0.18), memory and emotion scores were more associated with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WHOQOL psychological domain (r=0.49 and 0.70) and Zung Depression Scores (r=70.38 and 70.62) than with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he physical domain of WHOQOL (r=0.32 and 0.41). Memory was least correlated with WHOQOL environmen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cores (r=0.15). Participation was correlated with all domains of WHOQOL and with Zung (r=0.45 – 0.69 and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70.56). Neither Zung nor WHOQOL assess communication—correlations with SIS communication ranged from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0.11 – 0.28 and 70.28 for the Zung Depression Scale score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IS showed significant change in the expected direction in patients’ recovery between assessments done at 1 and 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nths and 1 and 6 months, but sensitivity was affected by severity and time post stroke. For hand function,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bility, ADL/IADL, combined physical and participation, change is significant from 1 – 3 and 1 – 6 months, but no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3 – 6 months among patients recovering from minor stroke. For moderate strokes, significant change is seen for th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ame two time periods in all domains and from 3 – 6 months for mobility, ADL/IADL, combined physical and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articipation domains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oke Rehabilitation assessment of movement (STREAM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3,15,8,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35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hree dimensions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upper limb movements, lower-limb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movements, and mobility</w:t>
            </w: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5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9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gl-Meyer assessment: r=0.91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0.51-1.2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Stroke Specific Quality of Life Scale (SSQOL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31,3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75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41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59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scriminative of patients rating health-related quality of life as same vs. worse than pre-stroke (p&lt;0.001)  though only one domain (family roles) was significantly different between groups when scores wer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examined on the domain level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ocio-economic Status scores for the interval between 1 and 3 months post stroke were found to be between 0.20 (personality) and 0.83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(social roles). One half of SSQOL domains demonstrated less than moderate effect sizes; amount of help respons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et appears to lack responsiveness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he Intelligent Device for Energy Expenditure and Activity (IDEE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,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4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69-0.80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imed Up and Go test (TUG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9,5,17,2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4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erg balance scale: r= -0.7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mmunity balance and mobility: r=-0.7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Gait parameters: r=0.62-0.9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nkle strength: r=0.8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6-Minute Walking Test: r=0.96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mbulatory inpatient (post-stroke with change reported post 304 days of treatment): SRM=0.73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imed walk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3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Has established face validity and is relatively independent of distance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-0.99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ax walk: r= -0.7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2 min walk: r= -0.6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armead Mobility Index: r= -0.8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riaxial accelerometer/ RT3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,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0-0.93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riaxial accelerometer to measure trunk asymmetry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during gait and reliability of accelerometer to determine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symmetry indexes: Significant differences between control and experimental group for anteroposterior, vertical, and mediolateral asymmetries measured by accelerometers; the vertical trunk parameter has the best discriminating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bility with a sensitivity of 82.5, specificity of 85%, and an area under the curve of 0.90 (P&lt;0.001)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runk Control test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,22,3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3-0.86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6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87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otricity Index-leg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=0.7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Activity Category: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=0.69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Rivearmead Mobility Assessment: r=0.70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runk Impairment Scale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0,3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3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Literature review, observing stroke patients, clinical experience and  discussion with specialists in stroke  rehabilitation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65-0.89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7-0.96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5-0.99</w:t>
            </w: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Inter- and test–retest examiner measurement error (inter: 1.84 to 1.84,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est–retest: 2.90 to 3.68)</w:t>
            </w: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86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runk Impairment Scale  (TIS)- Verheyden version </w:t>
            </w:r>
            <w:r w:rsidRPr="00A232B6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65-0.89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46-1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)70-1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arthel Index: r=0.86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Trunk Control Test: r=0.83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Trunk Impairment Scale - Fujiwara version </w:t>
            </w:r>
            <w:r w:rsidRPr="00A232B6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asch analysis: all but 3 items showed mean square fit statistic within 1.3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66-1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runk Control Test: r=0.91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Independence Measure (at discharge): r=0.09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RM=0.94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Upper Body Dressing Scale (UBD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51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8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87 (total score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M-dressing item: r=0.72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UC=0.86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Upper Extremity Functional Index (UEFI 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39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95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5 items misfi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sleeping’, ‘usual hobbies,’ ‘dressing’, ‘throwing a ball,’ ‘typing an lacing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shoes’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fr-CA"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val="fr-CA" w:eastAsia="en-CA"/>
              </w:rPr>
              <w:t xml:space="preserve">Upper Extremity Performance Test for Elderly (Test d’Evaluation des Membres supérieurs de Personnes Agées (TEMPA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val="fr-CA" w:eastAsia="en-CA"/>
              </w:rPr>
              <w:t>[13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29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ICC=0.70 - 1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on Research Arm test : r=0.7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Box and block test: r= 0.5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unctional  independence to basic personal care: r=0.74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Upper Limb-Motor Assessment Scale (UL-MAS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4,19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83</w:t>
            </w: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=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appa coefficient item 6, 7 and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8 = 0.93, 1.0, 1.0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s 6, 7 and 8 (rs = 1.0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Items 6, 7 and 8 (rs = 1.0, 1.0, 0.98)</w:t>
            </w: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endall’s rank order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correlation coefficien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or items 6, 7 and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8 = 0.74, 1.0, 1.0</w:t>
            </w: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gl-Meyer Assessment-Upper limb: r = 0.89-0.92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Fit statistics =1 item misfi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radial deviation test’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ES = 0.45, Wilcoxon Z = 4.54, p&lt;0.001, rho = 0.7 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Ability of UL-MAS subscale items to discriminate between abilities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Van Lieshout Test Short Form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k=0.5-0.7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S=0.5-0.7</w:t>
            </w: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Wireless Triaxial Accelerometers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26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echO</w:t>
            </w:r>
          </w:p>
        </w:tc>
        <w:tc>
          <w:tcPr>
            <w:tcW w:w="850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2</w:t>
            </w:r>
          </w:p>
        </w:tc>
        <w:tc>
          <w:tcPr>
            <w:tcW w:w="1418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275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993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ctivity logs and bouts of walking: ICC=0.70</w:t>
            </w:r>
          </w:p>
        </w:tc>
        <w:tc>
          <w:tcPr>
            <w:tcW w:w="1902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  <w:tr w:rsidR="00D43FF9" w:rsidRPr="00197CEA" w:rsidTr="00197CEA">
        <w:trPr>
          <w:trHeight w:val="20"/>
          <w:jc w:val="center"/>
        </w:trPr>
        <w:tc>
          <w:tcPr>
            <w:tcW w:w="1366" w:type="dxa"/>
            <w:hideMark/>
          </w:tcPr>
          <w:p w:rsidR="00D43FF9" w:rsidRPr="00A232B6" w:rsidRDefault="00D43FF9" w:rsidP="00D9441C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Wolf Motor Function Test (WMFT) </w:t>
            </w:r>
            <w:r w:rsidRPr="00A232B6">
              <w:rPr>
                <w:rFonts w:ascii="Times New Roman" w:eastAsia="Times New Roman" w:hAnsi="Times New Roman" w:cs="Times New Roman"/>
                <w:noProof/>
                <w:color w:val="000000"/>
                <w:sz w:val="19"/>
                <w:szCs w:val="19"/>
                <w:lang w:eastAsia="en-CA"/>
              </w:rPr>
              <w:t>[6,24,13,19,25,7,14]</w:t>
            </w:r>
          </w:p>
        </w:tc>
        <w:tc>
          <w:tcPr>
            <w:tcW w:w="851" w:type="dxa"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850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189</w:t>
            </w:r>
          </w:p>
        </w:tc>
        <w:tc>
          <w:tcPr>
            <w:tcW w:w="1418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Unidimentional</w:t>
            </w:r>
          </w:p>
        </w:tc>
        <w:tc>
          <w:tcPr>
            <w:tcW w:w="1275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α = 0.98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ability (ICC = 0.95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erformance time (ICC = 0.90)</w:t>
            </w:r>
          </w:p>
        </w:tc>
        <w:tc>
          <w:tcPr>
            <w:tcW w:w="11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unctional ability (ICC &gt;0.88)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Performance time (ICC &gt;0.97)</w:t>
            </w:r>
          </w:p>
        </w:tc>
        <w:tc>
          <w:tcPr>
            <w:tcW w:w="993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  <w:tc>
          <w:tcPr>
            <w:tcW w:w="1934" w:type="dxa"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it statistics =1 item misfit</w:t>
            </w:r>
            <w:r w:rsidRPr="00A232B6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br/>
              <w:t>‘radial deviation test’</w:t>
            </w:r>
          </w:p>
        </w:tc>
        <w:tc>
          <w:tcPr>
            <w:tcW w:w="1902" w:type="dxa"/>
            <w:noWrap/>
            <w:hideMark/>
          </w:tcPr>
          <w:p w:rsidR="00D43FF9" w:rsidRPr="00A232B6" w:rsidRDefault="00D43FF9" w:rsidP="00A232B6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</w:p>
        </w:tc>
      </w:tr>
    </w:tbl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  <w:r w:rsidRPr="0086601A">
        <w:rPr>
          <w:rFonts w:ascii="Times New Roman" w:hAnsi="Times New Roman" w:cs="Times New Roman"/>
          <w:bCs/>
          <w:sz w:val="20"/>
          <w:vertAlign w:val="subscript"/>
        </w:rPr>
        <w:t xml:space="preserve">ADL: activity of daily living,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 xml:space="preserve">AUC: area under the curve, 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ClinRO: clinicians-reported outcome, Cα: Cronbacha alpha, </w:t>
      </w:r>
      <w:r>
        <w:rPr>
          <w:rFonts w:ascii="Times New Roman" w:hAnsi="Times New Roman" w:cs="Times New Roman"/>
          <w:bCs/>
          <w:sz w:val="20"/>
          <w:vertAlign w:val="subscript"/>
        </w:rPr>
        <w:t>ES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 xml:space="preserve">: effect size, </w:t>
      </w:r>
      <w:r>
        <w:rPr>
          <w:rFonts w:ascii="Times New Roman" w:hAnsi="Times New Roman" w:cs="Times New Roman"/>
          <w:bCs/>
          <w:sz w:val="20"/>
          <w:vertAlign w:val="subscript"/>
        </w:rPr>
        <w:t>IADL: instrumental activity of daily living,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 ICC: Interclass Correlation Coefficient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 </w:t>
      </w:r>
      <w:r w:rsidRPr="0086601A">
        <w:rPr>
          <w:rFonts w:ascii="Times New Roman" w:hAnsi="Times New Roman" w:cs="Times New Roman"/>
          <w:bCs/>
          <w:sz w:val="20"/>
          <w:vertAlign w:val="subscript"/>
        </w:rPr>
        <w:t>ClinRO: clinician-reported outcome, CR:</w:t>
      </w:r>
      <w:r w:rsidRPr="0086601A">
        <w:rPr>
          <w:sz w:val="28"/>
        </w:rPr>
        <w:t xml:space="preserve"> </w:t>
      </w:r>
      <w:r w:rsidRPr="0086601A">
        <w:rPr>
          <w:rFonts w:ascii="Times New Roman" w:hAnsi="Times New Roman" w:cs="Times New Roman"/>
          <w:bCs/>
          <w:sz w:val="20"/>
          <w:vertAlign w:val="subscript"/>
        </w:rPr>
        <w:t xml:space="preserve">Coefficients of reproducibility, CS: Coefficients of scalability, IADL: instrumental activity of daily living,  </w:t>
      </w:r>
      <w:r>
        <w:rPr>
          <w:rFonts w:ascii="Times New Roman" w:hAnsi="Times New Roman" w:cs="Times New Roman"/>
          <w:bCs/>
          <w:sz w:val="20"/>
          <w:vertAlign w:val="subscript"/>
        </w:rPr>
        <w:t>ICF: International Classification of Functioning, Health and Disability,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K: Kappa, </w:t>
      </w:r>
      <w:r>
        <w:rPr>
          <w:rFonts w:ascii="Times New Roman" w:hAnsi="Times New Roman" w:cs="Times New Roman"/>
          <w:bCs/>
          <w:sz w:val="20"/>
          <w:vertAlign w:val="subscript"/>
        </w:rPr>
        <w:t>LOA: limits of agreements, ObserO: observation-reported outcome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PerfO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: performance-reported outcome</w:t>
      </w:r>
      <w:r>
        <w:rPr>
          <w:rFonts w:ascii="Times New Roman" w:hAnsi="Times New Roman" w:cs="Times New Roman"/>
          <w:bCs/>
          <w:sz w:val="20"/>
          <w:vertAlign w:val="subscript"/>
        </w:rPr>
        <w:t>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PRO: patients-reported outcome, </w:t>
      </w:r>
      <w:r>
        <w:rPr>
          <w:rFonts w:ascii="Times New Roman" w:hAnsi="Times New Roman" w:cs="Times New Roman"/>
          <w:bCs/>
          <w:sz w:val="20"/>
          <w:vertAlign w:val="subscript"/>
        </w:rPr>
        <w:t>PLR: positive likelihood ratio,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r: Pearson correlation, SRO: self-reported outcome, SOI: source of information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, NR: not reported,</w:t>
      </w:r>
      <w:r w:rsidRPr="00A232B6">
        <w:rPr>
          <w:rFonts w:ascii="Times New Roman" w:hAnsi="Times New Roman" w:cs="Times New Roman"/>
          <w:bCs/>
          <w:sz w:val="20"/>
          <w:vertAlign w:val="subscript"/>
        </w:rPr>
        <w:t xml:space="preserve"> </w:t>
      </w:r>
      <w:r w:rsidRPr="007B3DA9">
        <w:rPr>
          <w:rFonts w:ascii="Times New Roman" w:hAnsi="Times New Roman" w:cs="Times New Roman"/>
          <w:bCs/>
          <w:sz w:val="20"/>
          <w:vertAlign w:val="subscript"/>
        </w:rPr>
        <w:t>NLR: negative likelihood ratio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>ROC: receiver operating characteristic curve,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 RR: </w:t>
      </w:r>
      <w:r w:rsidRPr="00DB2D0E">
        <w:rPr>
          <w:rFonts w:ascii="Times New Roman" w:hAnsi="Times New Roman" w:cs="Times New Roman"/>
          <w:bCs/>
          <w:sz w:val="20"/>
          <w:vertAlign w:val="subscript"/>
        </w:rPr>
        <w:t>Response Ration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 xml:space="preserve"> </w:t>
      </w:r>
      <w:r w:rsidRPr="00F23A6B">
        <w:rPr>
          <w:rFonts w:ascii="Times New Roman" w:hAnsi="Times New Roman" w:cs="Times New Roman"/>
          <w:bCs/>
          <w:sz w:val="20"/>
          <w:vertAlign w:val="subscript"/>
        </w:rPr>
        <w:t>SOI: source of information, SEM: standardized error of measurement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, </w:t>
      </w:r>
      <w:r w:rsidRPr="00D44138">
        <w:rPr>
          <w:rFonts w:ascii="Times New Roman" w:hAnsi="Times New Roman" w:cs="Times New Roman"/>
          <w:bCs/>
          <w:sz w:val="20"/>
          <w:vertAlign w:val="subscript"/>
        </w:rPr>
        <w:t>SRM: standardized root of mean</w:t>
      </w:r>
      <w:r>
        <w:rPr>
          <w:rFonts w:ascii="Times New Roman" w:hAnsi="Times New Roman" w:cs="Times New Roman"/>
          <w:bCs/>
          <w:sz w:val="20"/>
          <w:vertAlign w:val="subscript"/>
        </w:rPr>
        <w:t>, TechO: technology-reported outcome, WHOQOL: World Health Organisation Quality of Life</w:t>
      </w:r>
      <w:r>
        <w:rPr>
          <w:rFonts w:ascii="Times New Roman" w:hAnsi="Times New Roman" w:cs="Times New Roman"/>
          <w:bCs/>
          <w:sz w:val="16"/>
          <w:vertAlign w:val="subscript"/>
        </w:rPr>
        <w:br/>
      </w:r>
    </w:p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</w:p>
    <w:p w:rsidR="00D43FF9" w:rsidRPr="00A232B6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  <w:r>
        <w:rPr>
          <w:rFonts w:ascii="Times New Roman" w:hAnsi="Times New Roman" w:cs="Times New Roman"/>
          <w:bCs/>
          <w:sz w:val="20"/>
          <w:vertAlign w:val="subscript"/>
        </w:rPr>
        <w:br/>
      </w:r>
    </w:p>
    <w:p w:rsidR="00D43FF9" w:rsidRDefault="00D43FF9" w:rsidP="002A1858"/>
    <w:p w:rsidR="00D43FF9" w:rsidRDefault="00D43FF9" w:rsidP="002A1858"/>
    <w:p w:rsidR="00D43FF9" w:rsidRDefault="00D43FF9" w:rsidP="002A1858"/>
    <w:p w:rsidR="00D43FF9" w:rsidRPr="00952D32" w:rsidRDefault="00D43FF9" w:rsidP="00343C8D">
      <w:pPr>
        <w:rPr>
          <w:rFonts w:ascii="Times New Roman" w:hAnsi="Times New Roman" w:cs="Times New Roman"/>
          <w:b/>
          <w:bCs/>
          <w:sz w:val="20"/>
        </w:rPr>
      </w:pPr>
      <w:r w:rsidRPr="00952D32">
        <w:rPr>
          <w:rFonts w:ascii="Times New Roman" w:hAnsi="Times New Roman" w:cs="Times New Roman"/>
          <w:b/>
          <w:bCs/>
          <w:sz w:val="20"/>
        </w:rPr>
        <w:t>D.  Individuals with traumatic brain injury</w:t>
      </w:r>
    </w:p>
    <w:tbl>
      <w:tblPr>
        <w:tblStyle w:val="TableGrid"/>
        <w:tblW w:w="13910" w:type="dxa"/>
        <w:jc w:val="center"/>
        <w:tblLayout w:type="fixed"/>
        <w:tblLook w:val="04A0" w:firstRow="1" w:lastRow="0" w:firstColumn="1" w:lastColumn="0" w:noHBand="0" w:noVBand="1"/>
      </w:tblPr>
      <w:tblGrid>
        <w:gridCol w:w="1513"/>
        <w:gridCol w:w="851"/>
        <w:gridCol w:w="992"/>
        <w:gridCol w:w="1418"/>
        <w:gridCol w:w="1461"/>
        <w:gridCol w:w="1247"/>
        <w:gridCol w:w="1247"/>
        <w:gridCol w:w="1006"/>
        <w:gridCol w:w="1488"/>
        <w:gridCol w:w="1205"/>
        <w:gridCol w:w="1482"/>
      </w:tblGrid>
      <w:tr w:rsidR="00D43FF9" w:rsidRPr="00952D32" w:rsidTr="00952D32">
        <w:trPr>
          <w:trHeight w:val="20"/>
          <w:tblHeader/>
          <w:jc w:val="center"/>
        </w:trPr>
        <w:tc>
          <w:tcPr>
            <w:tcW w:w="1513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Name of the measure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SOI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Sample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Content validity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Internal consistency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Test-retest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Inter-rater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Intra-rater</w:t>
            </w: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Measurement error</w:t>
            </w: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Construct validity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CA"/>
              </w:rPr>
              <w:t>Responsiveness</w:t>
            </w: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10-Meter Walking Test (10MWT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7,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&gt;100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5-0.99 (n=94)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1-0.98 (n=13)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6-Minute Walking Test (6MWT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7,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6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4-0.96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4-0.96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Brain injury community rehabilitation outcome scale (BICRO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6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27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α= 0.70-0.94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77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k&gt;0.7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Community balance and mobility scale (CB&amp;M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2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8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8</w:t>
            </w: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Gait speed r=0.64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 xml:space="preserve">European Quality of life scale (EQ5D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86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78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Functional Independence Measure (FIM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32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n a Rasch analysis of the FIM, 2 separate domains of items were defined: the motor domain consisting of 13 items and the cognitive domain consisting of 5 items.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r=0.90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Grooved Pegboard Test (GPT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r=0.67-0.86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Tapping Speed: r=0.35; Near Visual Acuity: r=0.62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 xml:space="preserve">Reaction Time:r=0.31; 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Digit Symbol: r=0.60; Block Design: r=0.34; Object Assembly: r=0.45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High Level Mobility Assessment (HiMAT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03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9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9</w:t>
            </w: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unctional Independence Measure: r=0.53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Rivermead Mobility Index: r=0.87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Mayo-Portland Adaptability Inventory (MPAI-4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339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α =0.89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r=0.88-0.99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Disability rating scale: r=0.81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Goal Attainment Scaling : r=0.47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Independent Living Scale: r=0.26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Vocational Independence Scale: r=0.32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Medical Outcomes Study 36-Item Short Form Health Survey (SF-36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Experts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α = 0.79-0.92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Beck depression inventory: r=0.77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Pens taped to feet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12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4-1</w:t>
            </w: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tep length and width: r=0.93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Rivermead mobility index (RMI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2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20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Barthel Index: r=0.91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Functional Assessment Category: r=0.89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Gait speed: r=0.82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Bohannon Balance Scale: r=0.82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6-Minute Walking Test: r=0.63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Satisfaction With Life Scale (SWLS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35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NR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nitially 48 items were included; factor analysis showed that 10 items loaded highly (0.60) on a factor reflecting cognitive judgmental evaluative processes; 5 items were redundant, resulting in the current 5-item scale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89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Sickness Impact profile (SIP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6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25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Focus groups</w:t>
            </w: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α = 0.70-0.91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,77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k&gt;0.7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r&gt;0.70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ES=0.5-0.9</w:t>
            </w: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Timed Up and Go test (TUG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7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Perf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24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86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Functional Arm Activity Behavioral Observation System (FAABOS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3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Obse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9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≥0.75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  <w:tr w:rsidR="00D43FF9" w:rsidRPr="00952D32" w:rsidTr="00952D32">
        <w:trPr>
          <w:trHeight w:val="20"/>
          <w:jc w:val="center"/>
        </w:trPr>
        <w:tc>
          <w:tcPr>
            <w:tcW w:w="1513" w:type="dxa"/>
            <w:hideMark/>
          </w:tcPr>
          <w:p w:rsidR="00D43FF9" w:rsidRPr="00952D32" w:rsidRDefault="00D43FF9" w:rsidP="00D94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 xml:space="preserve">Trunk Recovery Scale (TRS) </w:t>
            </w:r>
            <w:r w:rsidRPr="00952D32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CA"/>
              </w:rPr>
              <w:t>[10]</w:t>
            </w:r>
          </w:p>
        </w:tc>
        <w:tc>
          <w:tcPr>
            <w:tcW w:w="85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linRO</w:t>
            </w:r>
          </w:p>
        </w:tc>
        <w:tc>
          <w:tcPr>
            <w:tcW w:w="99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59</w:t>
            </w:r>
          </w:p>
        </w:tc>
        <w:tc>
          <w:tcPr>
            <w:tcW w:w="141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61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Cα =0.9</w:t>
            </w: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247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ICC=0.97</w:t>
            </w:r>
          </w:p>
        </w:tc>
        <w:tc>
          <w:tcPr>
            <w:tcW w:w="1006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488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SEM= 8.81 - 11.15</w:t>
            </w:r>
          </w:p>
        </w:tc>
        <w:tc>
          <w:tcPr>
            <w:tcW w:w="1205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t>Trunk Control Test: r=0.94</w:t>
            </w:r>
            <w:r w:rsidRPr="00952D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  <w:br/>
              <w:t>Functional independence Measure: r=0.85</w:t>
            </w:r>
          </w:p>
        </w:tc>
        <w:tc>
          <w:tcPr>
            <w:tcW w:w="1482" w:type="dxa"/>
            <w:hideMark/>
          </w:tcPr>
          <w:p w:rsidR="00D43FF9" w:rsidRPr="00952D32" w:rsidRDefault="00D43FF9" w:rsidP="00952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</w:p>
        </w:tc>
      </w:tr>
    </w:tbl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ClinRO: clinicians-reported outcome, Cα: Cronbacha alpha, </w:t>
      </w:r>
      <w:r w:rsidRPr="00E73AA2">
        <w:rPr>
          <w:rFonts w:ascii="Times New Roman" w:hAnsi="Times New Roman" w:cs="Times New Roman"/>
          <w:bCs/>
          <w:sz w:val="20"/>
          <w:vertAlign w:val="subscript"/>
        </w:rPr>
        <w:t xml:space="preserve">ES: effect size, 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>ICC: Interclass Corre</w:t>
      </w:r>
      <w:r>
        <w:rPr>
          <w:rFonts w:ascii="Times New Roman" w:hAnsi="Times New Roman" w:cs="Times New Roman"/>
          <w:bCs/>
          <w:sz w:val="20"/>
          <w:vertAlign w:val="subscript"/>
        </w:rPr>
        <w:t>lation Coefficient K: Kappa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, </w:t>
      </w:r>
      <w:r>
        <w:rPr>
          <w:rFonts w:ascii="Times New Roman" w:hAnsi="Times New Roman" w:cs="Times New Roman"/>
          <w:bCs/>
          <w:sz w:val="20"/>
          <w:vertAlign w:val="subscript"/>
        </w:rPr>
        <w:t xml:space="preserve">ObserO: observation-reported outcome, 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PerfO: performance-reported outcome, </w:t>
      </w:r>
      <w:r w:rsidRPr="00D007C0">
        <w:rPr>
          <w:rFonts w:ascii="Times New Roman" w:hAnsi="Times New Roman" w:cs="Times New Roman"/>
          <w:bCs/>
          <w:sz w:val="20"/>
          <w:szCs w:val="20"/>
          <w:vertAlign w:val="subscript"/>
        </w:rPr>
        <w:t>PRO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: patients-reported outcome, 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 xml:space="preserve">r: Pearson correlation, SRO: self-reported outcome, </w:t>
      </w:r>
      <w:r w:rsidRPr="006D0472">
        <w:rPr>
          <w:rFonts w:ascii="Times New Roman" w:eastAsia="Times New Roman" w:hAnsi="Times New Roman" w:cs="Times New Roman"/>
          <w:bCs/>
          <w:sz w:val="20"/>
          <w:szCs w:val="16"/>
          <w:vertAlign w:val="subscript"/>
          <w:lang w:eastAsia="en-CA"/>
        </w:rPr>
        <w:t>SEM: standardized error of me</w:t>
      </w:r>
      <w:r>
        <w:rPr>
          <w:rFonts w:ascii="Times New Roman" w:eastAsia="Times New Roman" w:hAnsi="Times New Roman" w:cs="Times New Roman"/>
          <w:bCs/>
          <w:sz w:val="20"/>
          <w:szCs w:val="16"/>
          <w:vertAlign w:val="subscript"/>
          <w:lang w:eastAsia="en-CA"/>
        </w:rPr>
        <w:t>asurement</w:t>
      </w:r>
      <w:r w:rsidRPr="006D0472">
        <w:rPr>
          <w:rFonts w:ascii="Times New Roman" w:eastAsia="Times New Roman" w:hAnsi="Times New Roman" w:cs="Times New Roman"/>
          <w:bCs/>
          <w:sz w:val="20"/>
          <w:szCs w:val="16"/>
          <w:vertAlign w:val="subscript"/>
          <w:lang w:eastAsia="en-CA"/>
        </w:rPr>
        <w:t xml:space="preserve">, </w:t>
      </w:r>
      <w:r w:rsidRPr="00247722">
        <w:rPr>
          <w:rFonts w:ascii="Times New Roman" w:hAnsi="Times New Roman" w:cs="Times New Roman"/>
          <w:bCs/>
          <w:sz w:val="20"/>
          <w:vertAlign w:val="subscript"/>
        </w:rPr>
        <w:t>SOI: source of information</w:t>
      </w:r>
      <w:r>
        <w:rPr>
          <w:rFonts w:ascii="Times New Roman" w:hAnsi="Times New Roman" w:cs="Times New Roman"/>
          <w:bCs/>
          <w:sz w:val="20"/>
          <w:vertAlign w:val="subscript"/>
        </w:rPr>
        <w:t>, NR: not reported</w:t>
      </w:r>
    </w:p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</w:p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</w:p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</w:p>
    <w:p w:rsidR="00D43FF9" w:rsidRDefault="00D43FF9" w:rsidP="002A1858">
      <w:pPr>
        <w:rPr>
          <w:rFonts w:ascii="Times New Roman" w:hAnsi="Times New Roman" w:cs="Times New Roman"/>
          <w:bCs/>
          <w:sz w:val="20"/>
          <w:vertAlign w:val="subscript"/>
        </w:rPr>
      </w:pPr>
    </w:p>
    <w:p w:rsidR="00D43FF9" w:rsidRDefault="00D43FF9" w:rsidP="002A1858"/>
    <w:p w:rsidR="00D43FF9" w:rsidRDefault="00D43FF9" w:rsidP="002A1858"/>
    <w:p w:rsidR="00D43FF9" w:rsidRDefault="00D43FF9"/>
    <w:p w:rsidR="00D43FF9" w:rsidRDefault="00D43FF9"/>
    <w:p w:rsidR="00D43FF9" w:rsidRDefault="00D43FF9"/>
    <w:p w:rsidR="00260074" w:rsidRDefault="00260074">
      <w:pPr>
        <w:rPr>
          <w:rFonts w:ascii="Times New Roman" w:hAnsi="Times New Roman" w:cs="Times New Roman"/>
          <w:b/>
          <w:sz w:val="20"/>
        </w:rPr>
        <w:sectPr w:rsidR="00260074" w:rsidSect="002A185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43FF9" w:rsidRPr="00F634BE" w:rsidRDefault="00D43FF9">
      <w:pPr>
        <w:rPr>
          <w:rFonts w:ascii="Times New Roman" w:hAnsi="Times New Roman" w:cs="Times New Roman"/>
          <w:b/>
          <w:sz w:val="20"/>
        </w:rPr>
      </w:pPr>
      <w:r w:rsidRPr="00F634BE">
        <w:rPr>
          <w:rFonts w:ascii="Times New Roman" w:hAnsi="Times New Roman" w:cs="Times New Roman"/>
          <w:b/>
          <w:sz w:val="20"/>
        </w:rPr>
        <w:t xml:space="preserve">References </w:t>
      </w:r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" w:name="_ENREF_1"/>
      <w:r w:rsidRPr="00260074">
        <w:rPr>
          <w:rFonts w:ascii="Times New Roman" w:hAnsi="Times New Roman" w:cs="Times New Roman"/>
          <w:noProof/>
          <w:sz w:val="20"/>
        </w:rPr>
        <w:t xml:space="preserve">Scrivener, K., Sherrington, C., &amp; Schurr, K. (2013). A systematic review of the responsiveness of lower limb physical performance measures in inpatient care after stroke. </w:t>
      </w:r>
      <w:r w:rsidRPr="00260074">
        <w:rPr>
          <w:rFonts w:ascii="Times New Roman" w:hAnsi="Times New Roman" w:cs="Times New Roman"/>
          <w:i/>
          <w:noProof/>
          <w:sz w:val="20"/>
        </w:rPr>
        <w:t>BMC neurology, 13</w:t>
      </w:r>
      <w:r w:rsidRPr="00260074">
        <w:rPr>
          <w:rFonts w:ascii="Times New Roman" w:hAnsi="Times New Roman" w:cs="Times New Roman"/>
          <w:noProof/>
          <w:sz w:val="20"/>
        </w:rPr>
        <w:t>(1), 4.</w:t>
      </w:r>
      <w:bookmarkEnd w:id="1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" w:name="_ENREF_2"/>
      <w:r w:rsidRPr="00260074">
        <w:rPr>
          <w:rFonts w:ascii="Times New Roman" w:hAnsi="Times New Roman" w:cs="Times New Roman"/>
          <w:noProof/>
          <w:sz w:val="20"/>
        </w:rPr>
        <w:t xml:space="preserve">Tyson, S., &amp; Connell, L. (2009). The psychometric properties and clinical utility of measures of walking and mobility in neurological conditions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Clinical rehabilitation, 23</w:t>
      </w:r>
      <w:r w:rsidRPr="00260074">
        <w:rPr>
          <w:rFonts w:ascii="Times New Roman" w:hAnsi="Times New Roman" w:cs="Times New Roman"/>
          <w:noProof/>
          <w:sz w:val="20"/>
        </w:rPr>
        <w:t>(11), 1018-1033.</w:t>
      </w:r>
      <w:bookmarkEnd w:id="2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" w:name="_ENREF_3"/>
      <w:r w:rsidRPr="00260074">
        <w:rPr>
          <w:rFonts w:ascii="Times New Roman" w:hAnsi="Times New Roman" w:cs="Times New Roman"/>
          <w:noProof/>
          <w:sz w:val="20"/>
        </w:rPr>
        <w:t xml:space="preserve">Salbach, N. M., O'brien, K. K., Brooks, D., Irvin, E., Martino, R., Takhar, P., et al. (2017). Considerations for the selection of time-limited walk tests poststroke: a systematic review of test protocols and measurement properties. </w:t>
      </w:r>
      <w:r w:rsidRPr="00260074">
        <w:rPr>
          <w:rFonts w:ascii="Times New Roman" w:hAnsi="Times New Roman" w:cs="Times New Roman"/>
          <w:i/>
          <w:noProof/>
          <w:sz w:val="20"/>
        </w:rPr>
        <w:t>Journal of Neurologic Physical Therapy, 41</w:t>
      </w:r>
      <w:r w:rsidRPr="00260074">
        <w:rPr>
          <w:rFonts w:ascii="Times New Roman" w:hAnsi="Times New Roman" w:cs="Times New Roman"/>
          <w:noProof/>
          <w:sz w:val="20"/>
        </w:rPr>
        <w:t>(1), 3-17.</w:t>
      </w:r>
      <w:bookmarkEnd w:id="3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4" w:name="_ENREF_4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Gebruers, N., Vanroy, C., Truijen, S., Engelborghs, S., &amp; De Deyn, P. P. (2010). </w:t>
      </w:r>
      <w:r w:rsidRPr="00260074">
        <w:rPr>
          <w:rFonts w:ascii="Times New Roman" w:hAnsi="Times New Roman" w:cs="Times New Roman"/>
          <w:noProof/>
          <w:sz w:val="20"/>
        </w:rPr>
        <w:t xml:space="preserve">Monitoring of physical activity after stroke: a systematic review of accelerometry-based measures. </w:t>
      </w:r>
      <w:r w:rsidRPr="00260074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260074">
        <w:rPr>
          <w:rFonts w:ascii="Times New Roman" w:hAnsi="Times New Roman" w:cs="Times New Roman"/>
          <w:noProof/>
          <w:sz w:val="20"/>
        </w:rPr>
        <w:t>(2), 288-297.</w:t>
      </w:r>
      <w:bookmarkEnd w:id="4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5" w:name="_ENREF_5"/>
      <w:r w:rsidRPr="00260074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activity.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260074">
        <w:rPr>
          <w:rFonts w:ascii="Times New Roman" w:hAnsi="Times New Roman" w:cs="Times New Roman"/>
          <w:noProof/>
          <w:sz w:val="20"/>
        </w:rPr>
        <w:t>(6), 315-340.</w:t>
      </w:r>
      <w:bookmarkEnd w:id="5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6" w:name="_ENREF_6"/>
      <w:r w:rsidRPr="00260074">
        <w:rPr>
          <w:rFonts w:ascii="Times New Roman" w:hAnsi="Times New Roman" w:cs="Times New Roman"/>
          <w:noProof/>
          <w:sz w:val="20"/>
        </w:rPr>
        <w:t xml:space="preserve">Barak, S., &amp; Duncan, P. W. (2006). Issues in selecting outcome measures to assess functional recovery after stroke. </w:t>
      </w:r>
      <w:r w:rsidRPr="00260074">
        <w:rPr>
          <w:rFonts w:ascii="Times New Roman" w:hAnsi="Times New Roman" w:cs="Times New Roman"/>
          <w:i/>
          <w:noProof/>
          <w:sz w:val="20"/>
        </w:rPr>
        <w:t>NeuroRx, 3</w:t>
      </w:r>
      <w:r w:rsidRPr="00260074">
        <w:rPr>
          <w:rFonts w:ascii="Times New Roman" w:hAnsi="Times New Roman" w:cs="Times New Roman"/>
          <w:noProof/>
          <w:sz w:val="20"/>
        </w:rPr>
        <w:t>(4), 505-524.</w:t>
      </w:r>
      <w:bookmarkEnd w:id="6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7" w:name="_ENREF_7"/>
      <w:r w:rsidRPr="00260074">
        <w:rPr>
          <w:rFonts w:ascii="Times New Roman" w:hAnsi="Times New Roman" w:cs="Times New Roman"/>
          <w:noProof/>
          <w:sz w:val="20"/>
        </w:rPr>
        <w:t xml:space="preserve">Sivan, M., O'Connor, R. J., Makower, S., Levesley, M., &amp; Bhakta, B. (2011). Systematic review of outcome measures used in the evaluation of robot-assisted upper limb exercise in stroke. </w:t>
      </w:r>
      <w:r w:rsidRPr="00260074">
        <w:rPr>
          <w:rFonts w:ascii="Times New Roman" w:hAnsi="Times New Roman" w:cs="Times New Roman"/>
          <w:i/>
          <w:noProof/>
          <w:sz w:val="20"/>
        </w:rPr>
        <w:t>Journal of Rehabilitation Medicine, 43</w:t>
      </w:r>
      <w:r w:rsidRPr="00260074">
        <w:rPr>
          <w:rFonts w:ascii="Times New Roman" w:hAnsi="Times New Roman" w:cs="Times New Roman"/>
          <w:noProof/>
          <w:sz w:val="20"/>
        </w:rPr>
        <w:t>(3), 181-189.</w:t>
      </w:r>
      <w:bookmarkEnd w:id="7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8" w:name="_ENREF_8"/>
      <w:r w:rsidRPr="00260074">
        <w:rPr>
          <w:rFonts w:ascii="Times New Roman" w:hAnsi="Times New Roman" w:cs="Times New Roman"/>
          <w:noProof/>
          <w:sz w:val="20"/>
        </w:rPr>
        <w:t xml:space="preserve">Gor-García-Fogeda, M. D., Molina-Rueda, F., Cuesta-Gómez, A., Carratalá-Tejada, M., Alguacil-Diego, I. M., &amp; Miangolarra-Page, J. C. (2014). Scales to assess gross motor function in stroke patients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Archives of physical medicine and rehabilitation, 95</w:t>
      </w:r>
      <w:r w:rsidRPr="00260074">
        <w:rPr>
          <w:rFonts w:ascii="Times New Roman" w:hAnsi="Times New Roman" w:cs="Times New Roman"/>
          <w:noProof/>
          <w:sz w:val="20"/>
        </w:rPr>
        <w:t>(6), 1174-1183.</w:t>
      </w:r>
      <w:bookmarkEnd w:id="8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9" w:name="_ENREF_9"/>
      <w:r w:rsidRPr="00260074">
        <w:rPr>
          <w:rFonts w:ascii="Times New Roman" w:hAnsi="Times New Roman" w:cs="Times New Roman"/>
          <w:noProof/>
          <w:sz w:val="20"/>
        </w:rPr>
        <w:t xml:space="preserve">Salter, K., Jutai, J., Teasell, R., Foley, N., &amp; Bitensky, J. (2005). Issues for selection of outcome measures in stroke rehabilitation: ICF Body Functions.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260074">
        <w:rPr>
          <w:rFonts w:ascii="Times New Roman" w:hAnsi="Times New Roman" w:cs="Times New Roman"/>
          <w:noProof/>
          <w:sz w:val="20"/>
        </w:rPr>
        <w:t>(4), 191-207.</w:t>
      </w:r>
      <w:bookmarkEnd w:id="9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0" w:name="_ENREF_10"/>
      <w:r w:rsidRPr="00260074">
        <w:rPr>
          <w:rFonts w:ascii="Times New Roman" w:hAnsi="Times New Roman" w:cs="Times New Roman"/>
          <w:noProof/>
          <w:sz w:val="20"/>
        </w:rPr>
        <w:t xml:space="preserve">Sorrentino G., S. P., Solaro C., Rabini A., Cerri C., Ferriero G. (2018). Clinical measurement tools to assess trunk performance after stroke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European journal of physical and rehabilitation medicine</w:t>
      </w:r>
      <w:r w:rsidRPr="00260074">
        <w:rPr>
          <w:rFonts w:ascii="Times New Roman" w:hAnsi="Times New Roman" w:cs="Times New Roman"/>
          <w:noProof/>
          <w:sz w:val="20"/>
        </w:rPr>
        <w:t>.</w:t>
      </w:r>
      <w:bookmarkEnd w:id="10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1" w:name="_ENREF_11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Geroin, C., Mazzoleni, S., Smania, N., Gandolfi, M., Bonaiuti, D., Gasperini, G., et al. </w:t>
      </w:r>
      <w:r w:rsidRPr="00260074">
        <w:rPr>
          <w:rFonts w:ascii="Times New Roman" w:hAnsi="Times New Roman" w:cs="Times New Roman"/>
          <w:noProof/>
          <w:sz w:val="20"/>
        </w:rPr>
        <w:t xml:space="preserve">(2013). Systematic review of outcome measures of walking training using electromechanical and robotic devices in patients with stroke. </w:t>
      </w:r>
      <w:r w:rsidRPr="00260074">
        <w:rPr>
          <w:rFonts w:ascii="Times New Roman" w:hAnsi="Times New Roman" w:cs="Times New Roman"/>
          <w:i/>
          <w:noProof/>
          <w:sz w:val="20"/>
        </w:rPr>
        <w:t>Journal of rehabilitation medicine, 45</w:t>
      </w:r>
      <w:r w:rsidRPr="00260074">
        <w:rPr>
          <w:rFonts w:ascii="Times New Roman" w:hAnsi="Times New Roman" w:cs="Times New Roman"/>
          <w:noProof/>
          <w:sz w:val="20"/>
        </w:rPr>
        <w:t>(10), 987-996.</w:t>
      </w:r>
      <w:bookmarkEnd w:id="11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2" w:name="_ENREF_12"/>
      <w:r w:rsidRPr="00260074">
        <w:rPr>
          <w:rFonts w:ascii="Times New Roman" w:hAnsi="Times New Roman" w:cs="Times New Roman"/>
          <w:noProof/>
          <w:sz w:val="20"/>
        </w:rPr>
        <w:t xml:space="preserve">Teale, E. A., &amp; Young, J. B. (2010). A review of stroke outcome measures valid and reliable for administration by postal survey. </w:t>
      </w:r>
      <w:r w:rsidRPr="00260074">
        <w:rPr>
          <w:rFonts w:ascii="Times New Roman" w:hAnsi="Times New Roman" w:cs="Times New Roman"/>
          <w:i/>
          <w:noProof/>
          <w:sz w:val="20"/>
        </w:rPr>
        <w:t>Reviews in Clinical Gerontology, 20</w:t>
      </w:r>
      <w:r w:rsidRPr="00260074">
        <w:rPr>
          <w:rFonts w:ascii="Times New Roman" w:hAnsi="Times New Roman" w:cs="Times New Roman"/>
          <w:noProof/>
          <w:sz w:val="20"/>
        </w:rPr>
        <w:t>(4), 338-353.</w:t>
      </w:r>
      <w:bookmarkEnd w:id="12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3" w:name="_ENREF_13"/>
      <w:r w:rsidRPr="00260074">
        <w:rPr>
          <w:rFonts w:ascii="Times New Roman" w:hAnsi="Times New Roman" w:cs="Times New Roman"/>
          <w:noProof/>
          <w:sz w:val="20"/>
        </w:rPr>
        <w:t xml:space="preserve">Lemmens, R. J., Timmermans, A. A., Janssen-Potten, Y. J., Smeets, R. J., &amp; Seelen, H. A. (2012). Valid and reliable instruments for arm-hand assessment at ICF activity level in persons with hemiplegia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BMC neurology, 12</w:t>
      </w:r>
      <w:r w:rsidRPr="00260074">
        <w:rPr>
          <w:rFonts w:ascii="Times New Roman" w:hAnsi="Times New Roman" w:cs="Times New Roman"/>
          <w:noProof/>
          <w:sz w:val="20"/>
        </w:rPr>
        <w:t>(1), 21.</w:t>
      </w:r>
      <w:bookmarkEnd w:id="13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4" w:name="_ENREF_14"/>
      <w:r w:rsidRPr="00260074">
        <w:rPr>
          <w:rFonts w:ascii="Times New Roman" w:hAnsi="Times New Roman" w:cs="Times New Roman"/>
          <w:noProof/>
          <w:sz w:val="20"/>
        </w:rPr>
        <w:t xml:space="preserve">Velstra, I.-M., Ballert, C. S., &amp; Cieza, A. (2011). A systematic literature review of outcome measures for upper extremity function using the international classification of functioning, disability, and health as reference. </w:t>
      </w:r>
      <w:r w:rsidRPr="00260074">
        <w:rPr>
          <w:rFonts w:ascii="Times New Roman" w:hAnsi="Times New Roman" w:cs="Times New Roman"/>
          <w:i/>
          <w:noProof/>
          <w:sz w:val="20"/>
        </w:rPr>
        <w:t>PM&amp;R, 3</w:t>
      </w:r>
      <w:r w:rsidRPr="00260074">
        <w:rPr>
          <w:rFonts w:ascii="Times New Roman" w:hAnsi="Times New Roman" w:cs="Times New Roman"/>
          <w:noProof/>
          <w:sz w:val="20"/>
        </w:rPr>
        <w:t>(9), 846-860.</w:t>
      </w:r>
      <w:bookmarkEnd w:id="14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5" w:name="_ENREF_15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Connell, L. A., &amp; Tyson, S. F. (2012). </w:t>
      </w:r>
      <w:r w:rsidRPr="00260074">
        <w:rPr>
          <w:rFonts w:ascii="Times New Roman" w:hAnsi="Times New Roman" w:cs="Times New Roman"/>
          <w:noProof/>
          <w:sz w:val="20"/>
        </w:rPr>
        <w:t xml:space="preserve">Clinical reality of measuring upper-limb ability in neurologic conditions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Archives of physical medicine and rehabilitation, 93</w:t>
      </w:r>
      <w:r w:rsidRPr="00260074">
        <w:rPr>
          <w:rFonts w:ascii="Times New Roman" w:hAnsi="Times New Roman" w:cs="Times New Roman"/>
          <w:noProof/>
          <w:sz w:val="20"/>
        </w:rPr>
        <w:t>(2), 221-228.</w:t>
      </w:r>
      <w:bookmarkEnd w:id="15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6" w:name="_ENREF_16"/>
      <w:r w:rsidRPr="00260074">
        <w:rPr>
          <w:rFonts w:ascii="Times New Roman" w:hAnsi="Times New Roman" w:cs="Times New Roman"/>
          <w:noProof/>
          <w:sz w:val="20"/>
        </w:rPr>
        <w:t xml:space="preserve">Ashford, S., Brown, S., &amp; Turner-Stokes, L. (2015). Systematic review of patient-reported outcome measures for functional performance in the lower limb. </w:t>
      </w:r>
      <w:r w:rsidRPr="00260074">
        <w:rPr>
          <w:rFonts w:ascii="Times New Roman" w:hAnsi="Times New Roman" w:cs="Times New Roman"/>
          <w:i/>
          <w:noProof/>
          <w:sz w:val="20"/>
        </w:rPr>
        <w:t>Journal of rehabilitation medicine, 47</w:t>
      </w:r>
      <w:r w:rsidRPr="00260074">
        <w:rPr>
          <w:rFonts w:ascii="Times New Roman" w:hAnsi="Times New Roman" w:cs="Times New Roman"/>
          <w:noProof/>
          <w:sz w:val="20"/>
        </w:rPr>
        <w:t>(1), 9-17.</w:t>
      </w:r>
      <w:bookmarkEnd w:id="16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7" w:name="_ENREF_17"/>
      <w:r w:rsidRPr="00260074">
        <w:rPr>
          <w:rFonts w:ascii="Times New Roman" w:hAnsi="Times New Roman" w:cs="Times New Roman"/>
          <w:noProof/>
          <w:sz w:val="20"/>
        </w:rPr>
        <w:t xml:space="preserve">Stevens, P. M. (2010). Clinimetric properties of timed walking events among patient populations commonly encountered in orthotic and prosthetic rehabilitation. </w:t>
      </w:r>
      <w:r w:rsidRPr="00260074">
        <w:rPr>
          <w:rFonts w:ascii="Times New Roman" w:hAnsi="Times New Roman" w:cs="Times New Roman"/>
          <w:i/>
          <w:noProof/>
          <w:sz w:val="20"/>
        </w:rPr>
        <w:t>JPO: Journal of Prosthetics and Orthotics, 22</w:t>
      </w:r>
      <w:r w:rsidRPr="00260074">
        <w:rPr>
          <w:rFonts w:ascii="Times New Roman" w:hAnsi="Times New Roman" w:cs="Times New Roman"/>
          <w:noProof/>
          <w:sz w:val="20"/>
        </w:rPr>
        <w:t>(1), 62-74.</w:t>
      </w:r>
      <w:bookmarkEnd w:id="17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8" w:name="_ENREF_18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van Bloemendaal, M., van de Water, A. T., &amp; van de Port, I. G. (2012). </w:t>
      </w:r>
      <w:r w:rsidRPr="00260074">
        <w:rPr>
          <w:rFonts w:ascii="Times New Roman" w:hAnsi="Times New Roman" w:cs="Times New Roman"/>
          <w:noProof/>
          <w:sz w:val="20"/>
        </w:rPr>
        <w:t xml:space="preserve">Walking tests for stroke survivors: a systematic review of their measurement properties.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34</w:t>
      </w:r>
      <w:r w:rsidRPr="00260074">
        <w:rPr>
          <w:rFonts w:ascii="Times New Roman" w:hAnsi="Times New Roman" w:cs="Times New Roman"/>
          <w:noProof/>
          <w:sz w:val="20"/>
        </w:rPr>
        <w:t>(26), 2207-2221.</w:t>
      </w:r>
      <w:bookmarkEnd w:id="18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9" w:name="_ENREF_19"/>
      <w:r w:rsidRPr="00260074">
        <w:rPr>
          <w:rFonts w:ascii="Times New Roman" w:hAnsi="Times New Roman" w:cs="Times New Roman"/>
          <w:noProof/>
          <w:sz w:val="20"/>
        </w:rPr>
        <w:t xml:space="preserve">Rowland, T. J., &amp; Gustafsson, L. (2008). Assessments of upper limb ability following stroke: a review. </w:t>
      </w:r>
      <w:r w:rsidRPr="00260074">
        <w:rPr>
          <w:rFonts w:ascii="Times New Roman" w:hAnsi="Times New Roman" w:cs="Times New Roman"/>
          <w:i/>
          <w:noProof/>
          <w:sz w:val="20"/>
        </w:rPr>
        <w:t>British Journal of Occupational Therapy, 71</w:t>
      </w:r>
      <w:r w:rsidRPr="00260074">
        <w:rPr>
          <w:rFonts w:ascii="Times New Roman" w:hAnsi="Times New Roman" w:cs="Times New Roman"/>
          <w:noProof/>
          <w:sz w:val="20"/>
        </w:rPr>
        <w:t>(10), 427-437.</w:t>
      </w:r>
      <w:bookmarkEnd w:id="19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0" w:name="_ENREF_20"/>
      <w:r w:rsidRPr="00260074">
        <w:rPr>
          <w:rFonts w:ascii="Times New Roman" w:hAnsi="Times New Roman" w:cs="Times New Roman"/>
          <w:noProof/>
          <w:sz w:val="20"/>
        </w:rPr>
        <w:t xml:space="preserve">Ashford, S., Slade, M., Malaprade, F., &amp; Turner-Stokes, L. (2008). Evaluation of functional outcome measures for the hemiparetic upper limb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Journal of rehabilitation medicine, 40</w:t>
      </w:r>
      <w:r w:rsidRPr="00260074">
        <w:rPr>
          <w:rFonts w:ascii="Times New Roman" w:hAnsi="Times New Roman" w:cs="Times New Roman"/>
          <w:noProof/>
          <w:sz w:val="20"/>
        </w:rPr>
        <w:t>(10), 787-795.</w:t>
      </w:r>
      <w:bookmarkEnd w:id="20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1" w:name="_ENREF_21"/>
      <w:r w:rsidRPr="00260074">
        <w:rPr>
          <w:rFonts w:ascii="Times New Roman" w:hAnsi="Times New Roman" w:cs="Times New Roman"/>
          <w:noProof/>
          <w:sz w:val="20"/>
        </w:rPr>
        <w:t xml:space="preserve">Tse, T., Douglas, J., Lentin, P., &amp; Carey, L. (2013). Measuring participation after stroke: a review of frequently used tools. </w:t>
      </w:r>
      <w:r w:rsidRPr="00260074">
        <w:rPr>
          <w:rFonts w:ascii="Times New Roman" w:hAnsi="Times New Roman" w:cs="Times New Roman"/>
          <w:i/>
          <w:noProof/>
          <w:sz w:val="20"/>
        </w:rPr>
        <w:t>Archives of physical medicine and rehabilitation, 94</w:t>
      </w:r>
      <w:r w:rsidRPr="00260074">
        <w:rPr>
          <w:rFonts w:ascii="Times New Roman" w:hAnsi="Times New Roman" w:cs="Times New Roman"/>
          <w:noProof/>
          <w:sz w:val="20"/>
        </w:rPr>
        <w:t>(1), 177-192.</w:t>
      </w:r>
      <w:bookmarkEnd w:id="21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2" w:name="_ENREF_22"/>
      <w:r w:rsidRPr="00260074">
        <w:rPr>
          <w:rFonts w:ascii="Times New Roman" w:hAnsi="Times New Roman" w:cs="Times New Roman"/>
          <w:noProof/>
          <w:sz w:val="20"/>
        </w:rPr>
        <w:t xml:space="preserve">Van Peppen, R. P., Hendriks, H., Van Meeteren, N. L., Helders, P. J., &amp; Kwakkel, G. (2007). The development of a clinical practice stroke guideline for physiotherapists in The Netherlands: a systematic review of available evidence.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29</w:t>
      </w:r>
      <w:r w:rsidRPr="00260074">
        <w:rPr>
          <w:rFonts w:ascii="Times New Roman" w:hAnsi="Times New Roman" w:cs="Times New Roman"/>
          <w:noProof/>
          <w:sz w:val="20"/>
        </w:rPr>
        <w:t>(10), 767-783.</w:t>
      </w:r>
      <w:bookmarkEnd w:id="22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3" w:name="_ENREF_23"/>
      <w:r w:rsidRPr="00260074">
        <w:rPr>
          <w:rFonts w:ascii="Times New Roman" w:hAnsi="Times New Roman" w:cs="Times New Roman"/>
          <w:noProof/>
          <w:sz w:val="20"/>
        </w:rPr>
        <w:t xml:space="preserve">Baker, K., Cano, S. J., &amp; Playford, E. D. (2011). Outcome measurement in stroke: a scale selection strategy. </w:t>
      </w:r>
      <w:r w:rsidRPr="00260074">
        <w:rPr>
          <w:rFonts w:ascii="Times New Roman" w:hAnsi="Times New Roman" w:cs="Times New Roman"/>
          <w:i/>
          <w:noProof/>
          <w:sz w:val="20"/>
        </w:rPr>
        <w:t>Stroke, 42</w:t>
      </w:r>
      <w:r w:rsidRPr="00260074">
        <w:rPr>
          <w:rFonts w:ascii="Times New Roman" w:hAnsi="Times New Roman" w:cs="Times New Roman"/>
          <w:noProof/>
          <w:sz w:val="20"/>
        </w:rPr>
        <w:t>(6), 1787-1794.</w:t>
      </w:r>
      <w:bookmarkEnd w:id="23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4" w:name="_ENREF_24"/>
      <w:r w:rsidRPr="00260074">
        <w:rPr>
          <w:rFonts w:ascii="Times New Roman" w:hAnsi="Times New Roman" w:cs="Times New Roman"/>
          <w:noProof/>
          <w:sz w:val="20"/>
        </w:rPr>
        <w:t xml:space="preserve">Hong, I., &amp; Bonilha, H. S. (2017). Psychometric properties of upper extremity outcome measures validated by Rasch analysis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International Journal of Rehabilitation Research, 40</w:t>
      </w:r>
      <w:r w:rsidRPr="00260074">
        <w:rPr>
          <w:rFonts w:ascii="Times New Roman" w:hAnsi="Times New Roman" w:cs="Times New Roman"/>
          <w:noProof/>
          <w:sz w:val="20"/>
        </w:rPr>
        <w:t>(1), 1-10.</w:t>
      </w:r>
      <w:bookmarkEnd w:id="24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5" w:name="_ENREF_25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Simpson, L. A., &amp; Eng, J. J. (2013). </w:t>
      </w:r>
      <w:r w:rsidRPr="00260074">
        <w:rPr>
          <w:rFonts w:ascii="Times New Roman" w:hAnsi="Times New Roman" w:cs="Times New Roman"/>
          <w:noProof/>
          <w:sz w:val="20"/>
        </w:rPr>
        <w:t xml:space="preserve">Functional recovery following stroke: capturing changes in upper-extremity function. </w:t>
      </w:r>
      <w:r w:rsidRPr="00260074">
        <w:rPr>
          <w:rFonts w:ascii="Times New Roman" w:hAnsi="Times New Roman" w:cs="Times New Roman"/>
          <w:i/>
          <w:noProof/>
          <w:sz w:val="20"/>
        </w:rPr>
        <w:t>Neurorehabilitation and neural repair, 27</w:t>
      </w:r>
      <w:r w:rsidRPr="00260074">
        <w:rPr>
          <w:rFonts w:ascii="Times New Roman" w:hAnsi="Times New Roman" w:cs="Times New Roman"/>
          <w:noProof/>
          <w:sz w:val="20"/>
        </w:rPr>
        <w:t>(3), 240-250.</w:t>
      </w:r>
      <w:bookmarkEnd w:id="25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6" w:name="_ENREF_26"/>
      <w:r w:rsidRPr="00260074">
        <w:rPr>
          <w:rFonts w:ascii="Times New Roman" w:hAnsi="Times New Roman" w:cs="Times New Roman"/>
          <w:noProof/>
          <w:sz w:val="20"/>
        </w:rPr>
        <w:t xml:space="preserve">Fini, N. A., Holland, A. E., Keating, J., Simek, J., &amp; Bernhardt, J. (2015). How is physical activity monitored in people following stroke?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37</w:t>
      </w:r>
      <w:r w:rsidRPr="00260074">
        <w:rPr>
          <w:rFonts w:ascii="Times New Roman" w:hAnsi="Times New Roman" w:cs="Times New Roman"/>
          <w:noProof/>
          <w:sz w:val="20"/>
        </w:rPr>
        <w:t>(19), 1717-1731.</w:t>
      </w:r>
      <w:bookmarkEnd w:id="26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7" w:name="_ENREF_27"/>
      <w:r w:rsidRPr="00260074">
        <w:rPr>
          <w:rFonts w:ascii="Times New Roman" w:hAnsi="Times New Roman" w:cs="Times New Roman"/>
          <w:noProof/>
          <w:sz w:val="20"/>
        </w:rPr>
        <w:t xml:space="preserve">Croarkin, E., Danoff, J., &amp; Barnes, C. (2004). Evidence-based rating of upper-extremity motor function tests used for people following a stroke. </w:t>
      </w:r>
      <w:r w:rsidRPr="00260074">
        <w:rPr>
          <w:rFonts w:ascii="Times New Roman" w:hAnsi="Times New Roman" w:cs="Times New Roman"/>
          <w:i/>
          <w:noProof/>
          <w:sz w:val="20"/>
        </w:rPr>
        <w:t>Physical therapy, 84</w:t>
      </w:r>
      <w:r w:rsidRPr="00260074">
        <w:rPr>
          <w:rFonts w:ascii="Times New Roman" w:hAnsi="Times New Roman" w:cs="Times New Roman"/>
          <w:noProof/>
          <w:sz w:val="20"/>
        </w:rPr>
        <w:t>(1), 62-74.</w:t>
      </w:r>
      <w:bookmarkEnd w:id="27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8" w:name="_ENREF_28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Martins, J. C., Aguiar, L. T., Nadeau, S., Scianni, A. A., Teixeira-Salmela, L. F., &amp; Faria, C. D. C. D. M. (2019). </w:t>
      </w:r>
      <w:r w:rsidRPr="00260074">
        <w:rPr>
          <w:rFonts w:ascii="Times New Roman" w:hAnsi="Times New Roman" w:cs="Times New Roman"/>
          <w:noProof/>
          <w:sz w:val="20"/>
        </w:rPr>
        <w:t xml:space="preserve">Measurement properties of self-report physical activity assessment tools for patients with stroke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Brazilian journal of physical therapy, 23</w:t>
      </w:r>
      <w:r w:rsidRPr="00260074">
        <w:rPr>
          <w:rFonts w:ascii="Times New Roman" w:hAnsi="Times New Roman" w:cs="Times New Roman"/>
          <w:noProof/>
          <w:sz w:val="20"/>
        </w:rPr>
        <w:t>(6), 476-490.</w:t>
      </w:r>
      <w:bookmarkEnd w:id="28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9" w:name="_ENREF_29"/>
      <w:r w:rsidRPr="00260074">
        <w:rPr>
          <w:rFonts w:ascii="Times New Roman" w:hAnsi="Times New Roman" w:cs="Times New Roman"/>
          <w:noProof/>
          <w:sz w:val="20"/>
        </w:rPr>
        <w:t xml:space="preserve">Pollock, C., Eng, J., &amp; Garland, S. (2011). Clinical measurement of walking balance in people post stroke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Clinical rehabilitation, 25</w:t>
      </w:r>
      <w:r w:rsidRPr="00260074">
        <w:rPr>
          <w:rFonts w:ascii="Times New Roman" w:hAnsi="Times New Roman" w:cs="Times New Roman"/>
          <w:noProof/>
          <w:sz w:val="20"/>
        </w:rPr>
        <w:t>(8), 693-708.</w:t>
      </w:r>
      <w:bookmarkEnd w:id="29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0" w:name="_ENREF_30"/>
      <w:r w:rsidRPr="00260074">
        <w:rPr>
          <w:rFonts w:ascii="Times New Roman" w:hAnsi="Times New Roman" w:cs="Times New Roman"/>
          <w:noProof/>
          <w:sz w:val="20"/>
        </w:rPr>
        <w:t xml:space="preserve">Pearson, O. R., Busse, M., Van Deursen, R. W. M., &amp; Wiles, C. M. (2004). Quantification of walking mobility in neurological disorders. </w:t>
      </w:r>
      <w:r w:rsidRPr="00260074">
        <w:rPr>
          <w:rFonts w:ascii="Times New Roman" w:hAnsi="Times New Roman" w:cs="Times New Roman"/>
          <w:i/>
          <w:noProof/>
          <w:sz w:val="20"/>
        </w:rPr>
        <w:t>Qjm, 97</w:t>
      </w:r>
      <w:r w:rsidRPr="00260074">
        <w:rPr>
          <w:rFonts w:ascii="Times New Roman" w:hAnsi="Times New Roman" w:cs="Times New Roman"/>
          <w:noProof/>
          <w:sz w:val="20"/>
        </w:rPr>
        <w:t>(8), 463-475.</w:t>
      </w:r>
      <w:bookmarkEnd w:id="30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1" w:name="_ENREF_31"/>
      <w:r w:rsidRPr="00260074">
        <w:rPr>
          <w:rFonts w:ascii="Times New Roman" w:hAnsi="Times New Roman" w:cs="Times New Roman"/>
          <w:noProof/>
          <w:sz w:val="20"/>
        </w:rPr>
        <w:t xml:space="preserve">Oczkowski, C., &amp; O'Donnell, M. (2010). Reliability of proxy respondents for patients with stroke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Journal of Stroke and Cerebrovascular Diseases, 19</w:t>
      </w:r>
      <w:r w:rsidRPr="00260074">
        <w:rPr>
          <w:rFonts w:ascii="Times New Roman" w:hAnsi="Times New Roman" w:cs="Times New Roman"/>
          <w:noProof/>
          <w:sz w:val="20"/>
        </w:rPr>
        <w:t>(5), 410-416.</w:t>
      </w:r>
      <w:bookmarkEnd w:id="31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2" w:name="_ENREF_32"/>
      <w:r w:rsidRPr="00260074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Participation. </w:t>
      </w:r>
      <w:r w:rsidRPr="00260074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260074">
        <w:rPr>
          <w:rFonts w:ascii="Times New Roman" w:hAnsi="Times New Roman" w:cs="Times New Roman"/>
          <w:noProof/>
          <w:sz w:val="20"/>
        </w:rPr>
        <w:t>(9), 507-528.</w:t>
      </w:r>
      <w:bookmarkEnd w:id="32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3" w:name="_ENREF_33"/>
      <w:r w:rsidRPr="00260074">
        <w:rPr>
          <w:rFonts w:ascii="Times New Roman" w:hAnsi="Times New Roman" w:cs="Times New Roman"/>
          <w:noProof/>
          <w:sz w:val="20"/>
          <w:lang w:val="fr-CA"/>
        </w:rPr>
        <w:t xml:space="preserve">Silva, P. F., Quintino, L. F., Franco, J., &amp; Faria, C. D. (2014). </w:t>
      </w:r>
      <w:r w:rsidRPr="00260074">
        <w:rPr>
          <w:rFonts w:ascii="Times New Roman" w:hAnsi="Times New Roman" w:cs="Times New Roman"/>
          <w:noProof/>
          <w:sz w:val="20"/>
        </w:rPr>
        <w:t xml:space="preserve">Measurement properties and feasibility of clinical tests to assess sit-to-stand/stand-to-sit tasks in subjects with neurological disease: a systematic review. </w:t>
      </w:r>
      <w:r w:rsidRPr="00260074">
        <w:rPr>
          <w:rFonts w:ascii="Times New Roman" w:hAnsi="Times New Roman" w:cs="Times New Roman"/>
          <w:i/>
          <w:noProof/>
          <w:sz w:val="20"/>
        </w:rPr>
        <w:t>Brazilian journal of physical therapy, 18</w:t>
      </w:r>
      <w:r w:rsidRPr="00260074">
        <w:rPr>
          <w:rFonts w:ascii="Times New Roman" w:hAnsi="Times New Roman" w:cs="Times New Roman"/>
          <w:noProof/>
          <w:sz w:val="20"/>
        </w:rPr>
        <w:t>(2), 99-110.</w:t>
      </w:r>
      <w:bookmarkEnd w:id="33"/>
    </w:p>
    <w:p w:rsid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4" w:name="_ENREF_34"/>
      <w:r w:rsidRPr="00260074">
        <w:rPr>
          <w:rFonts w:ascii="Times New Roman" w:hAnsi="Times New Roman" w:cs="Times New Roman"/>
          <w:noProof/>
          <w:sz w:val="20"/>
        </w:rPr>
        <w:t xml:space="preserve">Verheyden, G., Nieuwboer, A., Van de Winckel, A., &amp; De Weerdt, W. (2007). Clinical tools to measure trunk performance after stroke: a systematic review of the literature. </w:t>
      </w:r>
      <w:r w:rsidRPr="00260074">
        <w:rPr>
          <w:rFonts w:ascii="Times New Roman" w:hAnsi="Times New Roman" w:cs="Times New Roman"/>
          <w:i/>
          <w:noProof/>
          <w:sz w:val="20"/>
        </w:rPr>
        <w:t>Clinical rehabilitation, 21</w:t>
      </w:r>
      <w:r w:rsidRPr="00260074">
        <w:rPr>
          <w:rFonts w:ascii="Times New Roman" w:hAnsi="Times New Roman" w:cs="Times New Roman"/>
          <w:noProof/>
          <w:sz w:val="20"/>
        </w:rPr>
        <w:t>(5), 387-394.</w:t>
      </w:r>
      <w:bookmarkStart w:id="35" w:name="_ENREF_35"/>
      <w:bookmarkEnd w:id="34"/>
    </w:p>
    <w:p w:rsidR="00D43FF9" w:rsidRPr="00260074" w:rsidRDefault="00D43FF9" w:rsidP="00260074">
      <w:pPr>
        <w:pStyle w:val="ListParagraph"/>
        <w:numPr>
          <w:ilvl w:val="0"/>
          <w:numId w:val="29"/>
        </w:numPr>
        <w:spacing w:after="0" w:line="480" w:lineRule="auto"/>
        <w:ind w:hanging="436"/>
        <w:rPr>
          <w:rFonts w:ascii="Calibri" w:hAnsi="Calibri"/>
          <w:noProof/>
        </w:rPr>
      </w:pPr>
      <w:r w:rsidRPr="00260074">
        <w:rPr>
          <w:rFonts w:ascii="Times New Roman" w:hAnsi="Times New Roman" w:cs="Times New Roman"/>
          <w:noProof/>
          <w:sz w:val="20"/>
        </w:rPr>
        <w:t xml:space="preserve">Wilde, E. A., Whiteneck, G. G., Bogner, J., Bushnik, T., Cifu, D. X., Dikmen, S., et al. (2010). Recommendations for the use of common outcome measures in traumatic brain injury research. </w:t>
      </w:r>
      <w:r w:rsidRPr="00260074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260074">
        <w:rPr>
          <w:rFonts w:ascii="Times New Roman" w:hAnsi="Times New Roman" w:cs="Times New Roman"/>
          <w:noProof/>
          <w:sz w:val="20"/>
        </w:rPr>
        <w:t>(11), 1650-1660. e1617.</w:t>
      </w:r>
      <w:bookmarkEnd w:id="35"/>
    </w:p>
    <w:sectPr w:rsidR="00D43FF9" w:rsidRPr="00260074" w:rsidSect="0026007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CBC" w:rsidRDefault="00B30CBC" w:rsidP="00260074">
      <w:pPr>
        <w:spacing w:after="0" w:line="240" w:lineRule="auto"/>
      </w:pPr>
      <w:r>
        <w:separator/>
      </w:r>
    </w:p>
  </w:endnote>
  <w:endnote w:type="continuationSeparator" w:id="0">
    <w:p w:rsidR="00B30CBC" w:rsidRDefault="00B30CBC" w:rsidP="00260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utura">
    <w:charset w:val="00"/>
    <w:family w:val="auto"/>
    <w:pitch w:val="variable"/>
    <w:sig w:usb0="80000067" w:usb1="00000000" w:usb2="00000000" w:usb3="00000000" w:csb0="000001F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945261"/>
      <w:docPartObj>
        <w:docPartGallery w:val="Page Numbers (Bottom of Page)"/>
        <w:docPartUnique/>
      </w:docPartObj>
    </w:sdtPr>
    <w:sdtEndPr/>
    <w:sdtContent>
      <w:p w:rsidR="00260074" w:rsidRDefault="002C46C5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3573" w:rsidRDefault="002C46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CBC" w:rsidRDefault="00B30CBC" w:rsidP="00260074">
      <w:pPr>
        <w:spacing w:after="0" w:line="240" w:lineRule="auto"/>
      </w:pPr>
      <w:r>
        <w:separator/>
      </w:r>
    </w:p>
  </w:footnote>
  <w:footnote w:type="continuationSeparator" w:id="0">
    <w:p w:rsidR="00B30CBC" w:rsidRDefault="00B30CBC" w:rsidP="002600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7B3DEC"/>
    <w:multiLevelType w:val="hybridMultilevel"/>
    <w:tmpl w:val="46BAA7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54A14"/>
    <w:multiLevelType w:val="hybridMultilevel"/>
    <w:tmpl w:val="3D8A20C2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" w15:restartNumberingAfterBreak="0">
    <w:nsid w:val="1F6A588A"/>
    <w:multiLevelType w:val="hybridMultilevel"/>
    <w:tmpl w:val="ABDA78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3D2FC8"/>
    <w:multiLevelType w:val="multilevel"/>
    <w:tmpl w:val="C2AA7B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7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7617863"/>
    <w:multiLevelType w:val="hybridMultilevel"/>
    <w:tmpl w:val="8F2AB5A8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27AC3E78"/>
    <w:multiLevelType w:val="hybridMultilevel"/>
    <w:tmpl w:val="9F5CFF66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6" w15:restartNumberingAfterBreak="0">
    <w:nsid w:val="291959C0"/>
    <w:multiLevelType w:val="hybridMultilevel"/>
    <w:tmpl w:val="CD027CBE"/>
    <w:lvl w:ilvl="0" w:tplc="1009000B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F3AB9"/>
    <w:multiLevelType w:val="hybridMultilevel"/>
    <w:tmpl w:val="32903C7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10033"/>
    <w:multiLevelType w:val="hybridMultilevel"/>
    <w:tmpl w:val="97148336"/>
    <w:lvl w:ilvl="0" w:tplc="470ADCE0">
      <w:start w:val="1"/>
      <w:numFmt w:val="decimal"/>
      <w:lvlText w:val="%1."/>
      <w:lvlJc w:val="left"/>
      <w:pPr>
        <w:ind w:left="720" w:hanging="360"/>
      </w:pPr>
    </w:lvl>
    <w:lvl w:ilvl="1" w:tplc="F7AC1C76">
      <w:start w:val="1"/>
      <w:numFmt w:val="decimal"/>
      <w:lvlText w:val="%2."/>
      <w:lvlJc w:val="left"/>
      <w:pPr>
        <w:ind w:left="1440" w:hanging="1080"/>
      </w:pPr>
    </w:lvl>
    <w:lvl w:ilvl="2" w:tplc="54887E9A">
      <w:start w:val="1"/>
      <w:numFmt w:val="decimal"/>
      <w:lvlText w:val="%3."/>
      <w:lvlJc w:val="left"/>
      <w:pPr>
        <w:ind w:left="2160" w:hanging="1980"/>
      </w:pPr>
    </w:lvl>
    <w:lvl w:ilvl="3" w:tplc="47C023B0">
      <w:start w:val="1"/>
      <w:numFmt w:val="decimal"/>
      <w:lvlText w:val="%4."/>
      <w:lvlJc w:val="left"/>
      <w:pPr>
        <w:ind w:left="2880" w:hanging="2520"/>
      </w:pPr>
    </w:lvl>
    <w:lvl w:ilvl="4" w:tplc="810ABE20">
      <w:start w:val="1"/>
      <w:numFmt w:val="decimal"/>
      <w:lvlText w:val="%5."/>
      <w:lvlJc w:val="left"/>
      <w:pPr>
        <w:ind w:left="3600" w:hanging="3240"/>
      </w:pPr>
    </w:lvl>
    <w:lvl w:ilvl="5" w:tplc="8736C756">
      <w:start w:val="1"/>
      <w:numFmt w:val="decimal"/>
      <w:lvlText w:val="%6."/>
      <w:lvlJc w:val="left"/>
      <w:pPr>
        <w:ind w:left="4320" w:hanging="4140"/>
      </w:pPr>
    </w:lvl>
    <w:lvl w:ilvl="6" w:tplc="CA968B0C">
      <w:start w:val="1"/>
      <w:numFmt w:val="decimal"/>
      <w:lvlText w:val="%7."/>
      <w:lvlJc w:val="left"/>
      <w:pPr>
        <w:ind w:left="5040" w:hanging="4680"/>
      </w:pPr>
    </w:lvl>
    <w:lvl w:ilvl="7" w:tplc="ABD6E48E">
      <w:start w:val="1"/>
      <w:numFmt w:val="decimal"/>
      <w:lvlText w:val="%8."/>
      <w:lvlJc w:val="left"/>
      <w:pPr>
        <w:ind w:left="5760" w:hanging="5400"/>
      </w:pPr>
    </w:lvl>
    <w:lvl w:ilvl="8" w:tplc="C3B46132">
      <w:start w:val="1"/>
      <w:numFmt w:val="decimal"/>
      <w:lvlText w:val="%9."/>
      <w:lvlJc w:val="left"/>
      <w:pPr>
        <w:ind w:left="6480" w:hanging="6300"/>
      </w:pPr>
    </w:lvl>
  </w:abstractNum>
  <w:abstractNum w:abstractNumId="9" w15:restartNumberingAfterBreak="0">
    <w:nsid w:val="2B563F4B"/>
    <w:multiLevelType w:val="hybridMultilevel"/>
    <w:tmpl w:val="75A6F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15D59"/>
    <w:multiLevelType w:val="hybridMultilevel"/>
    <w:tmpl w:val="75A6F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914B67"/>
    <w:multiLevelType w:val="hybridMultilevel"/>
    <w:tmpl w:val="D190137E"/>
    <w:lvl w:ilvl="0" w:tplc="01AED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E43DEA"/>
    <w:multiLevelType w:val="hybridMultilevel"/>
    <w:tmpl w:val="628AC40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963E96"/>
    <w:multiLevelType w:val="hybridMultilevel"/>
    <w:tmpl w:val="925E9316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4" w15:restartNumberingAfterBreak="0">
    <w:nsid w:val="57F51472"/>
    <w:multiLevelType w:val="hybridMultilevel"/>
    <w:tmpl w:val="690A1BE8"/>
    <w:lvl w:ilvl="0" w:tplc="1009000B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444662"/>
    <w:multiLevelType w:val="hybridMultilevel"/>
    <w:tmpl w:val="4B22AD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5D0473"/>
    <w:multiLevelType w:val="hybridMultilevel"/>
    <w:tmpl w:val="CE808D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99D3730"/>
    <w:multiLevelType w:val="hybridMultilevel"/>
    <w:tmpl w:val="2D6CFB9A"/>
    <w:lvl w:ilvl="0" w:tplc="6DCA55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D63CFB"/>
    <w:multiLevelType w:val="hybridMultilevel"/>
    <w:tmpl w:val="C0A88E94"/>
    <w:lvl w:ilvl="0" w:tplc="471EA35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B895ACA"/>
    <w:multiLevelType w:val="hybridMultilevel"/>
    <w:tmpl w:val="E61C6508"/>
    <w:lvl w:ilvl="0" w:tplc="23F0FC4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DF7228A"/>
    <w:multiLevelType w:val="hybridMultilevel"/>
    <w:tmpl w:val="FB849442"/>
    <w:lvl w:ilvl="0" w:tplc="1009000F">
      <w:start w:val="1"/>
      <w:numFmt w:val="decimal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E2CBA"/>
    <w:multiLevelType w:val="hybridMultilevel"/>
    <w:tmpl w:val="5E0EDB9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2F520B2"/>
    <w:multiLevelType w:val="hybridMultilevel"/>
    <w:tmpl w:val="28DAB88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89C6F8A"/>
    <w:multiLevelType w:val="hybridMultilevel"/>
    <w:tmpl w:val="35B81CA2"/>
    <w:lvl w:ilvl="0" w:tplc="6FF6AF1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BA554E8"/>
    <w:multiLevelType w:val="hybridMultilevel"/>
    <w:tmpl w:val="15F0E89E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5" w15:restartNumberingAfterBreak="0">
    <w:nsid w:val="6BCB293B"/>
    <w:multiLevelType w:val="hybridMultilevel"/>
    <w:tmpl w:val="D21AC2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432A18"/>
    <w:multiLevelType w:val="hybridMultilevel"/>
    <w:tmpl w:val="3B4A16E0"/>
    <w:lvl w:ilvl="0" w:tplc="68D663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FB1B82"/>
    <w:multiLevelType w:val="hybridMultilevel"/>
    <w:tmpl w:val="21D2D2BE"/>
    <w:lvl w:ilvl="0" w:tplc="01AEDD32">
      <w:start w:val="1"/>
      <w:numFmt w:val="decimal"/>
      <w:lvlText w:val="%1-"/>
      <w:lvlJc w:val="left"/>
      <w:pPr>
        <w:ind w:left="12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920" w:hanging="360"/>
      </w:pPr>
    </w:lvl>
    <w:lvl w:ilvl="2" w:tplc="1009001B" w:tentative="1">
      <w:start w:val="1"/>
      <w:numFmt w:val="lowerRoman"/>
      <w:lvlText w:val="%3."/>
      <w:lvlJc w:val="right"/>
      <w:pPr>
        <w:ind w:left="2640" w:hanging="180"/>
      </w:pPr>
    </w:lvl>
    <w:lvl w:ilvl="3" w:tplc="1009000F" w:tentative="1">
      <w:start w:val="1"/>
      <w:numFmt w:val="decimal"/>
      <w:lvlText w:val="%4."/>
      <w:lvlJc w:val="left"/>
      <w:pPr>
        <w:ind w:left="3360" w:hanging="360"/>
      </w:pPr>
    </w:lvl>
    <w:lvl w:ilvl="4" w:tplc="10090019" w:tentative="1">
      <w:start w:val="1"/>
      <w:numFmt w:val="lowerLetter"/>
      <w:lvlText w:val="%5."/>
      <w:lvlJc w:val="left"/>
      <w:pPr>
        <w:ind w:left="4080" w:hanging="360"/>
      </w:pPr>
    </w:lvl>
    <w:lvl w:ilvl="5" w:tplc="1009001B" w:tentative="1">
      <w:start w:val="1"/>
      <w:numFmt w:val="lowerRoman"/>
      <w:lvlText w:val="%6."/>
      <w:lvlJc w:val="right"/>
      <w:pPr>
        <w:ind w:left="4800" w:hanging="180"/>
      </w:pPr>
    </w:lvl>
    <w:lvl w:ilvl="6" w:tplc="1009000F" w:tentative="1">
      <w:start w:val="1"/>
      <w:numFmt w:val="decimal"/>
      <w:lvlText w:val="%7."/>
      <w:lvlJc w:val="left"/>
      <w:pPr>
        <w:ind w:left="5520" w:hanging="360"/>
      </w:pPr>
    </w:lvl>
    <w:lvl w:ilvl="7" w:tplc="10090019" w:tentative="1">
      <w:start w:val="1"/>
      <w:numFmt w:val="lowerLetter"/>
      <w:lvlText w:val="%8."/>
      <w:lvlJc w:val="left"/>
      <w:pPr>
        <w:ind w:left="6240" w:hanging="360"/>
      </w:pPr>
    </w:lvl>
    <w:lvl w:ilvl="8" w:tplc="10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8" w15:restartNumberingAfterBreak="0">
    <w:nsid w:val="7F7E4BBB"/>
    <w:multiLevelType w:val="hybridMultilevel"/>
    <w:tmpl w:val="EE141F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1"/>
  </w:num>
  <w:num w:numId="3">
    <w:abstractNumId w:val="22"/>
  </w:num>
  <w:num w:numId="4">
    <w:abstractNumId w:val="2"/>
  </w:num>
  <w:num w:numId="5">
    <w:abstractNumId w:val="28"/>
  </w:num>
  <w:num w:numId="6">
    <w:abstractNumId w:val="19"/>
  </w:num>
  <w:num w:numId="7">
    <w:abstractNumId w:val="18"/>
  </w:num>
  <w:num w:numId="8">
    <w:abstractNumId w:val="0"/>
  </w:num>
  <w:num w:numId="9">
    <w:abstractNumId w:val="9"/>
  </w:num>
  <w:num w:numId="10">
    <w:abstractNumId w:val="10"/>
  </w:num>
  <w:num w:numId="11">
    <w:abstractNumId w:val="8"/>
  </w:num>
  <w:num w:numId="12">
    <w:abstractNumId w:val="7"/>
  </w:num>
  <w:num w:numId="13">
    <w:abstractNumId w:val="17"/>
  </w:num>
  <w:num w:numId="14">
    <w:abstractNumId w:val="6"/>
  </w:num>
  <w:num w:numId="15">
    <w:abstractNumId w:val="14"/>
  </w:num>
  <w:num w:numId="16">
    <w:abstractNumId w:val="3"/>
  </w:num>
  <w:num w:numId="17">
    <w:abstractNumId w:val="26"/>
  </w:num>
  <w:num w:numId="18">
    <w:abstractNumId w:val="27"/>
  </w:num>
  <w:num w:numId="19">
    <w:abstractNumId w:val="11"/>
  </w:num>
  <w:num w:numId="20">
    <w:abstractNumId w:val="20"/>
  </w:num>
  <w:num w:numId="21">
    <w:abstractNumId w:val="24"/>
  </w:num>
  <w:num w:numId="22">
    <w:abstractNumId w:val="5"/>
  </w:num>
  <w:num w:numId="23">
    <w:abstractNumId w:val="13"/>
  </w:num>
  <w:num w:numId="24">
    <w:abstractNumId w:val="4"/>
  </w:num>
  <w:num w:numId="25">
    <w:abstractNumId w:val="1"/>
  </w:num>
  <w:num w:numId="26">
    <w:abstractNumId w:val="23"/>
  </w:num>
  <w:num w:numId="27">
    <w:abstractNumId w:val="16"/>
  </w:num>
  <w:num w:numId="28">
    <w:abstractNumId w:val="25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3FF9"/>
    <w:rsid w:val="00260074"/>
    <w:rsid w:val="002C46C5"/>
    <w:rsid w:val="00967A0C"/>
    <w:rsid w:val="00B30CBC"/>
    <w:rsid w:val="00D4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0595CA-7C7B-4CEC-BF86-8EA121FD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FF9"/>
  </w:style>
  <w:style w:type="paragraph" w:styleId="Heading1">
    <w:name w:val="heading 1"/>
    <w:basedOn w:val="Normal"/>
    <w:next w:val="Normal"/>
    <w:link w:val="Heading1Char"/>
    <w:uiPriority w:val="9"/>
    <w:qFormat/>
    <w:rsid w:val="00D43FF9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FF9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FF9"/>
    <w:pPr>
      <w:keepNext/>
      <w:keepLines/>
      <w:spacing w:before="200" w:after="0" w:line="259" w:lineRule="auto"/>
      <w:outlineLvl w:val="2"/>
    </w:pPr>
    <w:rPr>
      <w:rFonts w:ascii="Times New Roman" w:eastAsiaTheme="majorEastAsia" w:hAnsi="Times New Roman" w:cstheme="majorBidi"/>
      <w:b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FF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43FF9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43FF9"/>
    <w:rPr>
      <w:rFonts w:ascii="Times New Roman" w:eastAsiaTheme="majorEastAsia" w:hAnsi="Times New Roman" w:cstheme="majorBidi"/>
      <w:b/>
      <w:bCs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3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FF9"/>
  </w:style>
  <w:style w:type="paragraph" w:styleId="Footer">
    <w:name w:val="footer"/>
    <w:basedOn w:val="Normal"/>
    <w:link w:val="FooterChar"/>
    <w:uiPriority w:val="99"/>
    <w:unhideWhenUsed/>
    <w:rsid w:val="00D43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FF9"/>
  </w:style>
  <w:style w:type="paragraph" w:styleId="ListParagraph">
    <w:name w:val="List Paragraph"/>
    <w:basedOn w:val="Normal"/>
    <w:uiPriority w:val="34"/>
    <w:qFormat/>
    <w:rsid w:val="00D43FF9"/>
    <w:pPr>
      <w:ind w:left="720"/>
      <w:contextualSpacing/>
    </w:pPr>
  </w:style>
  <w:style w:type="paragraph" w:customStyle="1" w:styleId="Default">
    <w:name w:val="Default"/>
    <w:rsid w:val="00D43F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1">
    <w:name w:val="تظليل متوسط 11"/>
    <w:basedOn w:val="TableNormal"/>
    <w:uiPriority w:val="63"/>
    <w:rsid w:val="00D43F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43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جدول شبكة 41"/>
    <w:basedOn w:val="TableNormal"/>
    <w:uiPriority w:val="49"/>
    <w:rsid w:val="00D43F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43F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43FF9"/>
    <w:rPr>
      <w:color w:val="954F72"/>
      <w:u w:val="single"/>
    </w:rPr>
  </w:style>
  <w:style w:type="paragraph" w:customStyle="1" w:styleId="xl65">
    <w:name w:val="xl65"/>
    <w:basedOn w:val="Normal"/>
    <w:rsid w:val="00D43FF9"/>
    <w:pPr>
      <w:shd w:val="clear" w:color="000000" w:fill="9CC3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43FF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43FF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43FF9"/>
    <w:pPr>
      <w:shd w:val="clear" w:color="000000" w:fill="9CC3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D43FF9"/>
    <w:pPr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color w:val="000000"/>
      <w:sz w:val="24"/>
      <w:szCs w:val="24"/>
      <w:lang w:eastAsia="en-CA"/>
    </w:rPr>
  </w:style>
  <w:style w:type="paragraph" w:customStyle="1" w:styleId="xl70">
    <w:name w:val="xl70"/>
    <w:basedOn w:val="Normal"/>
    <w:rsid w:val="00D43FF9"/>
    <w:pPr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43FF9"/>
    <w:pPr>
      <w:spacing w:before="100" w:beforeAutospacing="1" w:after="100" w:afterAutospacing="1" w:line="240" w:lineRule="auto"/>
      <w:textAlignment w:val="top"/>
    </w:pPr>
    <w:rPr>
      <w:rFonts w:ascii="Garamond" w:eastAsia="Times New Roman" w:hAnsi="Garamond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43FF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12">
    <w:name w:val="تظليل متوسط 12"/>
    <w:basedOn w:val="TableNormal"/>
    <w:uiPriority w:val="63"/>
    <w:rsid w:val="00D43F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D43F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D43FF9"/>
  </w:style>
  <w:style w:type="paragraph" w:customStyle="1" w:styleId="TableParagraph">
    <w:name w:val="Table Paragraph"/>
    <w:basedOn w:val="Normal"/>
    <w:uiPriority w:val="1"/>
    <w:qFormat/>
    <w:rsid w:val="00D43FF9"/>
    <w:pPr>
      <w:widowControl w:val="0"/>
      <w:autoSpaceDE w:val="0"/>
      <w:autoSpaceDN w:val="0"/>
      <w:spacing w:before="30" w:after="0" w:line="240" w:lineRule="auto"/>
      <w:ind w:left="66"/>
    </w:pPr>
    <w:rPr>
      <w:rFonts w:ascii="Arial" w:eastAsia="Arial" w:hAnsi="Arial" w:cs="Arial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D43F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D43FF9"/>
  </w:style>
  <w:style w:type="table" w:styleId="TableSimple1">
    <w:name w:val="Table Simple 1"/>
    <w:basedOn w:val="TableNormal"/>
    <w:uiPriority w:val="99"/>
    <w:rsid w:val="00D43F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iPriority w:val="99"/>
    <w:rsid w:val="00D43FF9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43FF9"/>
    <w:rPr>
      <w:rFonts w:ascii="Helvetica" w:eastAsia="Times New Roman" w:hAnsi="Helvetica" w:cs="Times New Roman"/>
      <w:sz w:val="24"/>
      <w:szCs w:val="20"/>
      <w:lang w:val="en-US"/>
    </w:rPr>
  </w:style>
  <w:style w:type="character" w:styleId="CommentReference">
    <w:name w:val="annotation reference"/>
    <w:uiPriority w:val="99"/>
    <w:semiHidden/>
    <w:rsid w:val="00D43F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43F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FF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D43FF9"/>
    <w:pPr>
      <w:spacing w:after="0" w:line="240" w:lineRule="auto"/>
    </w:pPr>
    <w:rPr>
      <w:rFonts w:ascii="Tahoma" w:eastAsia="Times New Roman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FF9"/>
    <w:rPr>
      <w:rFonts w:ascii="Tahoma" w:eastAsia="Times New Roman" w:hAnsi="Tahoma" w:cs="Tahoma"/>
      <w:sz w:val="16"/>
      <w:szCs w:val="16"/>
      <w:lang w:val="nl-NL"/>
    </w:rPr>
  </w:style>
  <w:style w:type="character" w:styleId="PageNumber">
    <w:name w:val="page number"/>
    <w:uiPriority w:val="99"/>
    <w:rsid w:val="00D43FF9"/>
    <w:rPr>
      <w:rFonts w:cs="Times New Roman"/>
    </w:rPr>
  </w:style>
  <w:style w:type="character" w:customStyle="1" w:styleId="CharChar2">
    <w:name w:val="Char Char2"/>
    <w:uiPriority w:val="99"/>
    <w:rsid w:val="00D43FF9"/>
    <w:rPr>
      <w:rFonts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43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3FF9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character" w:customStyle="1" w:styleId="CharChar21">
    <w:name w:val="Char Char21"/>
    <w:uiPriority w:val="99"/>
    <w:rsid w:val="00D43FF9"/>
    <w:rPr>
      <w:rFonts w:cs="Times New Roman"/>
      <w:lang w:val="nl-NL"/>
    </w:rPr>
  </w:style>
  <w:style w:type="character" w:customStyle="1" w:styleId="tekstkop">
    <w:name w:val="tekstkop"/>
    <w:uiPriority w:val="99"/>
    <w:rsid w:val="00D43FF9"/>
    <w:rPr>
      <w:rFonts w:cs="Times New Roman"/>
    </w:rPr>
  </w:style>
  <w:style w:type="paragraph" w:styleId="Revision">
    <w:name w:val="Revision"/>
    <w:hidden/>
    <w:uiPriority w:val="99"/>
    <w:semiHidden/>
    <w:rsid w:val="00D43F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D43FF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D43FF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FF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D43FF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GridTable5Dark-Accent61">
    <w:name w:val="Grid Table 5 Dark - Accent 61"/>
    <w:basedOn w:val="TableNormal"/>
    <w:uiPriority w:val="50"/>
    <w:rsid w:val="00D43FF9"/>
    <w:pPr>
      <w:spacing w:after="0" w:line="240" w:lineRule="auto"/>
    </w:pPr>
    <w:rPr>
      <w:rFonts w:ascii="Calibr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D43FF9"/>
    <w:pPr>
      <w:spacing w:after="0" w:line="240" w:lineRule="auto"/>
    </w:pPr>
    <w:rPr>
      <w:rFonts w:ascii="Calibri"/>
      <w:color w:val="2F5496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D43FF9"/>
    <w:pPr>
      <w:spacing w:after="0" w:line="240" w:lineRule="auto"/>
    </w:pPr>
    <w:rPr>
      <w:rFonts w:ascii="Calibr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D43FF9"/>
    <w:pPr>
      <w:spacing w:after="0" w:line="240" w:lineRule="auto"/>
    </w:pPr>
    <w:rPr>
      <w:rFonts w:ascii="Calibri"/>
      <w:color w:val="000000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D43FF9"/>
    <w:pPr>
      <w:spacing w:after="0" w:line="240" w:lineRule="auto"/>
    </w:pPr>
    <w:rPr>
      <w:rFonts w:ascii="Calibri"/>
      <w:color w:val="000000"/>
      <w:lang w:val="en-US"/>
    </w:rPr>
    <w:tblPr>
      <w:tblStyleRowBandSize w:val="1"/>
      <w:tblStyleColBandSize w:val="1"/>
    </w:tblPr>
    <w:tblStylePr w:type="firstRow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D43FF9"/>
    <w:pPr>
      <w:spacing w:after="0" w:line="240" w:lineRule="auto"/>
    </w:pPr>
    <w:rPr>
      <w:rFonts w:ascii="Calibri"/>
      <w:color w:val="2F5496"/>
      <w:lang w:val="en-US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Pa18">
    <w:name w:val="Pa18"/>
    <w:basedOn w:val="Default"/>
    <w:next w:val="Default"/>
    <w:uiPriority w:val="99"/>
    <w:rsid w:val="00D43FF9"/>
    <w:pPr>
      <w:spacing w:line="221" w:lineRule="atLeast"/>
    </w:pPr>
    <w:rPr>
      <w:rFonts w:ascii="Futura" w:hAnsi="Futura" w:cstheme="minorBidi"/>
      <w:color w:val="auto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D43FF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43FF9"/>
    <w:pPr>
      <w:spacing w:after="100" w:line="259" w:lineRule="auto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43FF9"/>
    <w:pPr>
      <w:spacing w:after="100" w:line="259" w:lineRule="auto"/>
      <w:ind w:left="220"/>
    </w:pPr>
    <w:rPr>
      <w:rFonts w:ascii="Times New Roman" w:hAnsi="Times New Roman"/>
      <w:sz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D43FF9"/>
    <w:pPr>
      <w:spacing w:after="100" w:line="259" w:lineRule="auto"/>
      <w:ind w:left="480"/>
    </w:pPr>
    <w:rPr>
      <w:rFonts w:ascii="Times New Roman" w:hAnsi="Times New Roman"/>
      <w:sz w:val="24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D43FF9"/>
    <w:pPr>
      <w:spacing w:after="0" w:line="240" w:lineRule="auto"/>
    </w:pPr>
    <w:rPr>
      <w:rFonts w:ascii="Calibri"/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D43FF9"/>
    <w:pPr>
      <w:spacing w:after="0" w:line="240" w:lineRule="auto"/>
    </w:pPr>
    <w:rPr>
      <w:rFonts w:ascii="Calibri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5">
    <w:name w:val="font5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font6">
    <w:name w:val="font6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3">
    <w:name w:val="xl63"/>
    <w:basedOn w:val="Normal"/>
    <w:rsid w:val="00D4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D4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7">
    <w:name w:val="font7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styleId="Title">
    <w:name w:val="Title"/>
    <w:basedOn w:val="Normal"/>
    <w:link w:val="TitleChar"/>
    <w:rsid w:val="00D43FF9"/>
    <w:pPr>
      <w:spacing w:after="300" w:line="259" w:lineRule="auto"/>
    </w:pPr>
    <w:rPr>
      <w:rFonts w:ascii="Times New Roman" w:hAnsi="Times New Roman"/>
      <w:color w:val="17365D"/>
      <w:sz w:val="52"/>
      <w:lang w:val="en-US"/>
    </w:rPr>
  </w:style>
  <w:style w:type="character" w:customStyle="1" w:styleId="TitleChar">
    <w:name w:val="Title Char"/>
    <w:basedOn w:val="DefaultParagraphFont"/>
    <w:link w:val="Title"/>
    <w:rsid w:val="00D43FF9"/>
    <w:rPr>
      <w:rFonts w:ascii="Times New Roman" w:hAnsi="Times New Roman"/>
      <w:color w:val="17365D"/>
      <w:sz w:val="52"/>
      <w:lang w:val="en-US"/>
    </w:rPr>
  </w:style>
  <w:style w:type="paragraph" w:styleId="Subtitle">
    <w:name w:val="Subtitle"/>
    <w:basedOn w:val="Normal"/>
    <w:link w:val="SubtitleChar"/>
    <w:rsid w:val="00D43FF9"/>
    <w:pPr>
      <w:spacing w:after="160" w:line="259" w:lineRule="auto"/>
    </w:pPr>
    <w:rPr>
      <w:rFonts w:ascii="Times New Roman" w:hAnsi="Times New Roman"/>
      <w:i/>
      <w:color w:val="4F81BD"/>
      <w:sz w:val="24"/>
      <w:lang w:val="en-US"/>
    </w:rPr>
  </w:style>
  <w:style w:type="character" w:customStyle="1" w:styleId="SubtitleChar">
    <w:name w:val="Subtitle Char"/>
    <w:basedOn w:val="DefaultParagraphFont"/>
    <w:link w:val="Subtitle"/>
    <w:rsid w:val="00D43FF9"/>
    <w:rPr>
      <w:rFonts w:ascii="Times New Roman" w:hAnsi="Times New Roman"/>
      <w:i/>
      <w:color w:val="4F81BD"/>
      <w:sz w:val="24"/>
      <w:lang w:val="en-US"/>
    </w:rPr>
  </w:style>
  <w:style w:type="paragraph" w:customStyle="1" w:styleId="font8">
    <w:name w:val="font8"/>
    <w:basedOn w:val="Normal"/>
    <w:rsid w:val="00D4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n-CA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43FF9"/>
  </w:style>
  <w:style w:type="character" w:customStyle="1" w:styleId="ref-vol">
    <w:name w:val="ref-vol"/>
    <w:basedOn w:val="DefaultParagraphFont"/>
    <w:rsid w:val="00D43FF9"/>
  </w:style>
  <w:style w:type="character" w:customStyle="1" w:styleId="2">
    <w:name w:val="إشارة لم يتم حلها2"/>
    <w:basedOn w:val="DefaultParagraphFont"/>
    <w:uiPriority w:val="99"/>
    <w:semiHidden/>
    <w:unhideWhenUsed/>
    <w:rsid w:val="00D43FF9"/>
    <w:rPr>
      <w:color w:val="605E5C"/>
      <w:shd w:val="clear" w:color="auto" w:fill="E1DFDD"/>
    </w:rPr>
  </w:style>
  <w:style w:type="paragraph" w:customStyle="1" w:styleId="xl75">
    <w:name w:val="xl75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76">
    <w:name w:val="xl76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77">
    <w:name w:val="xl77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78">
    <w:name w:val="xl78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79">
    <w:name w:val="xl79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80">
    <w:name w:val="xl80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81">
    <w:name w:val="xl81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83">
    <w:name w:val="xl83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84">
    <w:name w:val="xl84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85">
    <w:name w:val="xl85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4"/>
      <w:szCs w:val="14"/>
      <w:lang w:eastAsia="en-CA"/>
    </w:rPr>
  </w:style>
  <w:style w:type="paragraph" w:customStyle="1" w:styleId="xl88">
    <w:name w:val="xl88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89">
    <w:name w:val="xl89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90">
    <w:name w:val="xl90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91">
    <w:name w:val="xl91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2">
    <w:name w:val="xl92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4">
    <w:name w:val="xl94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5">
    <w:name w:val="xl95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6">
    <w:name w:val="xl96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7">
    <w:name w:val="xl97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8">
    <w:name w:val="xl98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99">
    <w:name w:val="xl99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100">
    <w:name w:val="xl100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101">
    <w:name w:val="xl101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102">
    <w:name w:val="xl102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en-CA"/>
    </w:rPr>
  </w:style>
  <w:style w:type="paragraph" w:customStyle="1" w:styleId="xl103">
    <w:name w:val="xl103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04">
    <w:name w:val="xl104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05">
    <w:name w:val="xl105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06">
    <w:name w:val="xl106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107">
    <w:name w:val="xl107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108">
    <w:name w:val="xl108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109">
    <w:name w:val="xl109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110">
    <w:name w:val="xl110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111">
    <w:name w:val="xl111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112">
    <w:name w:val="xl112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13">
    <w:name w:val="xl113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114">
    <w:name w:val="xl114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15">
    <w:name w:val="xl115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116">
    <w:name w:val="xl116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4"/>
      <w:szCs w:val="14"/>
      <w:lang w:eastAsia="en-CA"/>
    </w:rPr>
  </w:style>
  <w:style w:type="paragraph" w:customStyle="1" w:styleId="xl117">
    <w:name w:val="xl117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118">
    <w:name w:val="xl118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CA"/>
    </w:rPr>
  </w:style>
  <w:style w:type="paragraph" w:customStyle="1" w:styleId="xl119">
    <w:name w:val="xl119"/>
    <w:basedOn w:val="Normal"/>
    <w:rsid w:val="00D43F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eastAsia="en-CA"/>
    </w:rPr>
  </w:style>
  <w:style w:type="paragraph" w:customStyle="1" w:styleId="xl120">
    <w:name w:val="xl120"/>
    <w:basedOn w:val="Normal"/>
    <w:rsid w:val="00D43F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  <w:lang w:eastAsia="en-CA"/>
    </w:rPr>
  </w:style>
  <w:style w:type="paragraph" w:customStyle="1" w:styleId="xl121">
    <w:name w:val="xl121"/>
    <w:basedOn w:val="Normal"/>
    <w:rsid w:val="00D43F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2">
    <w:name w:val="xl122"/>
    <w:basedOn w:val="Normal"/>
    <w:rsid w:val="00D43F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4"/>
      <w:szCs w:val="14"/>
      <w:lang w:eastAsia="en-CA"/>
    </w:rPr>
  </w:style>
  <w:style w:type="paragraph" w:customStyle="1" w:styleId="xl123">
    <w:name w:val="xl123"/>
    <w:basedOn w:val="Normal"/>
    <w:rsid w:val="00D43F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en-CA"/>
    </w:rPr>
  </w:style>
  <w:style w:type="table" w:customStyle="1" w:styleId="LightList1">
    <w:name w:val="Light List1"/>
    <w:basedOn w:val="TableNormal"/>
    <w:uiPriority w:val="61"/>
    <w:rsid w:val="00D43F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dTable41">
    <w:name w:val="Grid Table 41"/>
    <w:basedOn w:val="TableNormal"/>
    <w:uiPriority w:val="49"/>
    <w:rsid w:val="00D43F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0">
    <w:name w:val="قائمة فاتحة1"/>
    <w:basedOn w:val="TableNormal"/>
    <w:uiPriority w:val="61"/>
    <w:rsid w:val="00D43F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romiscontainer1">
    <w:name w:val="promiscontainer1"/>
    <w:basedOn w:val="Normal"/>
    <w:rsid w:val="00D43FF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8665</Words>
  <Characters>49396</Characters>
  <Application>Microsoft Office Word</Application>
  <DocSecurity>0</DocSecurity>
  <Lines>41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Divya U.</cp:lastModifiedBy>
  <cp:revision>2</cp:revision>
  <dcterms:created xsi:type="dcterms:W3CDTF">2022-02-03T17:07:00Z</dcterms:created>
  <dcterms:modified xsi:type="dcterms:W3CDTF">2022-02-03T17:07:00Z</dcterms:modified>
</cp:coreProperties>
</file>